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05811" w14:textId="4031D434" w:rsidR="006D52CE" w:rsidRPr="0091345F" w:rsidRDefault="00572131" w:rsidP="00EB4A2E">
      <w:pPr>
        <w:widowControl/>
        <w:ind w:left="-376"/>
        <w:jc w:val="left"/>
        <w:rPr>
          <w:rFonts w:ascii="Times New Roman" w:eastAsia="游明朝" w:hAnsi="Times New Roman" w:cs="Times New Roman"/>
          <w:b/>
          <w:szCs w:val="21"/>
        </w:rPr>
      </w:pPr>
      <w:r w:rsidRPr="00810D24">
        <w:rPr>
          <w:rFonts w:ascii="Arial" w:eastAsia="游明朝" w:hAnsi="Arial" w:cs="Arial"/>
          <w:sz w:val="18"/>
        </w:rPr>
        <w:t xml:space="preserve">     </w:t>
      </w:r>
      <w:r w:rsidR="00D42FDD" w:rsidRPr="0091345F">
        <w:rPr>
          <w:rFonts w:ascii="Times New Roman" w:eastAsia="游明朝" w:hAnsi="Times New Roman" w:cs="Times New Roman"/>
          <w:szCs w:val="21"/>
        </w:rPr>
        <w:t>S</w:t>
      </w:r>
      <w:r w:rsidR="00712231" w:rsidRPr="0091345F">
        <w:rPr>
          <w:rFonts w:ascii="Times New Roman" w:eastAsia="游明朝" w:hAnsi="Times New Roman" w:cs="Times New Roman"/>
          <w:szCs w:val="21"/>
        </w:rPr>
        <w:t>1</w:t>
      </w:r>
      <w:r w:rsidR="00D42FDD" w:rsidRPr="0091345F">
        <w:rPr>
          <w:rFonts w:ascii="Times New Roman" w:eastAsia="游明朝" w:hAnsi="Times New Roman" w:cs="Times New Roman"/>
          <w:szCs w:val="21"/>
        </w:rPr>
        <w:t xml:space="preserve"> </w:t>
      </w:r>
      <w:r w:rsidRPr="0091345F">
        <w:rPr>
          <w:rFonts w:ascii="Times New Roman" w:eastAsia="游明朝" w:hAnsi="Times New Roman" w:cs="Times New Roman"/>
          <w:szCs w:val="21"/>
        </w:rPr>
        <w:t>Table</w:t>
      </w:r>
      <w:r w:rsidR="00CC1490" w:rsidRPr="0091345F">
        <w:rPr>
          <w:rFonts w:ascii="Times New Roman" w:eastAsia="游明朝" w:hAnsi="Times New Roman" w:cs="Times New Roman"/>
          <w:szCs w:val="21"/>
        </w:rPr>
        <w:t>.</w:t>
      </w:r>
      <w:r w:rsidR="00143913" w:rsidRPr="0091345F">
        <w:rPr>
          <w:rFonts w:ascii="Times New Roman" w:eastAsia="游明朝" w:hAnsi="Times New Roman" w:cs="Times New Roman"/>
          <w:b/>
          <w:szCs w:val="21"/>
        </w:rPr>
        <w:t xml:space="preserve"> </w:t>
      </w:r>
      <w:r w:rsidR="002F5EBE" w:rsidRPr="0091345F">
        <w:rPr>
          <w:rFonts w:ascii="Times New Roman" w:eastAsia="游明朝" w:hAnsi="Times New Roman" w:cs="Times New Roman"/>
          <w:szCs w:val="21"/>
        </w:rPr>
        <w:t>Primers and PCR conditions</w:t>
      </w:r>
      <w:r w:rsidR="00712231" w:rsidRPr="0091345F">
        <w:rPr>
          <w:rFonts w:ascii="Times New Roman" w:eastAsia="游明朝" w:hAnsi="Times New Roman" w:cs="Times New Roman"/>
          <w:szCs w:val="21"/>
        </w:rPr>
        <w:t>.</w:t>
      </w:r>
    </w:p>
    <w:p w14:paraId="7FFF50AD" w14:textId="0F9DCA86" w:rsidR="006D52CE" w:rsidRPr="0091345F" w:rsidRDefault="006D52CE" w:rsidP="00EB4A2E">
      <w:pPr>
        <w:widowControl/>
        <w:ind w:left="-376" w:firstLineChars="287" w:firstLine="603"/>
        <w:jc w:val="left"/>
        <w:rPr>
          <w:rFonts w:ascii="Times New Roman" w:eastAsia="游明朝" w:hAnsi="Times New Roman" w:cs="Times New Roman"/>
          <w:szCs w:val="21"/>
        </w:rPr>
      </w:pPr>
      <w:r w:rsidRPr="0091345F">
        <w:rPr>
          <w:rFonts w:ascii="Times New Roman" w:eastAsia="游明朝" w:hAnsi="Times New Roman" w:cs="Times New Roman"/>
          <w:szCs w:val="21"/>
        </w:rPr>
        <w:t xml:space="preserve">(I) </w:t>
      </w:r>
      <w:r w:rsidR="00EA6ED3" w:rsidRPr="0091345F">
        <w:rPr>
          <w:rFonts w:ascii="Times New Roman" w:eastAsia="游明朝" w:hAnsi="Times New Roman" w:cs="Times New Roman"/>
          <w:szCs w:val="21"/>
        </w:rPr>
        <w:t>Sodium bisulfite DNA sequencing</w:t>
      </w:r>
    </w:p>
    <w:tbl>
      <w:tblPr>
        <w:tblStyle w:val="TableGrid2"/>
        <w:tblW w:w="13563" w:type="dxa"/>
        <w:tblInd w:w="0" w:type="dxa"/>
        <w:tblLayout w:type="fixed"/>
        <w:tblCellMar>
          <w:top w:w="46" w:type="dxa"/>
          <w:bottom w:w="6" w:type="dxa"/>
          <w:right w:w="58" w:type="dxa"/>
        </w:tblCellMar>
        <w:tblLook w:val="04A0" w:firstRow="1" w:lastRow="0" w:firstColumn="1" w:lastColumn="0" w:noHBand="0" w:noVBand="1"/>
      </w:tblPr>
      <w:tblGrid>
        <w:gridCol w:w="993"/>
        <w:gridCol w:w="2693"/>
        <w:gridCol w:w="2790"/>
        <w:gridCol w:w="652"/>
        <w:gridCol w:w="652"/>
        <w:gridCol w:w="652"/>
        <w:gridCol w:w="652"/>
        <w:gridCol w:w="652"/>
        <w:gridCol w:w="652"/>
        <w:gridCol w:w="652"/>
        <w:gridCol w:w="652"/>
        <w:gridCol w:w="641"/>
        <w:gridCol w:w="578"/>
        <w:gridCol w:w="652"/>
      </w:tblGrid>
      <w:tr w:rsidR="00A36F4E" w:rsidRPr="0091345F" w14:paraId="15E53463" w14:textId="4AE94073" w:rsidTr="00211118">
        <w:trPr>
          <w:trHeight w:val="781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6E826" w14:textId="77777777" w:rsidR="00EA6ED3" w:rsidRPr="0091345F" w:rsidRDefault="00EA6ED3" w:rsidP="00EB4A2E">
            <w:pPr>
              <w:widowControl/>
              <w:ind w:left="40"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Nam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4B179" w14:textId="77777777" w:rsidR="00EA6ED3" w:rsidRPr="0091345F" w:rsidRDefault="00EA6ED3" w:rsidP="00EB4A2E">
            <w:pPr>
              <w:widowControl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Forward primer (5' to 3'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96D96" w14:textId="77777777" w:rsidR="00EA6ED3" w:rsidRPr="0091345F" w:rsidRDefault="00EA6ED3" w:rsidP="00EB4A2E">
            <w:pPr>
              <w:widowControl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Reverse primer (5' to 3')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4F480" w14:textId="2C5E3E42" w:rsidR="00EA6ED3" w:rsidRPr="0091345F" w:rsidRDefault="00EA6ED3" w:rsidP="00EB4A2E">
            <w:pPr>
              <w:widowControl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Initial denaturing temperature (</w:t>
            </w:r>
            <w:r w:rsidRPr="0091345F">
              <w:rPr>
                <w:rFonts w:ascii="Times New Roman" w:hAnsi="Times New Roman" w:cs="Times New Roman"/>
                <w:bCs/>
                <w:szCs w:val="21"/>
              </w:rPr>
              <w:t>°C</w:t>
            </w:r>
            <w:r w:rsidRPr="0091345F">
              <w:rPr>
                <w:rFonts w:ascii="Times New Roman" w:eastAsia="Calibri" w:hAnsi="Times New Roman" w:cs="Times New Roman"/>
                <w:szCs w:val="21"/>
              </w:rPr>
              <w:t>) and time (</w:t>
            </w:r>
            <w:r w:rsidR="00014FDA" w:rsidRPr="0091345F">
              <w:rPr>
                <w:rFonts w:ascii="Times New Roman" w:eastAsia="Calibri" w:hAnsi="Times New Roman" w:cs="Times New Roman"/>
                <w:szCs w:val="21"/>
              </w:rPr>
              <w:t>min</w:t>
            </w:r>
            <w:r w:rsidRPr="0091345F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DF7BF" w14:textId="056842F6" w:rsidR="00EA6ED3" w:rsidRPr="0091345F" w:rsidRDefault="00EA6ED3" w:rsidP="00EB4A2E">
            <w:pPr>
              <w:widowControl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Denaturing temperature (</w:t>
            </w:r>
            <w:r w:rsidRPr="0091345F">
              <w:rPr>
                <w:rFonts w:ascii="Times New Roman" w:hAnsi="Times New Roman" w:cs="Times New Roman"/>
                <w:bCs/>
                <w:szCs w:val="21"/>
              </w:rPr>
              <w:t>°C</w:t>
            </w:r>
            <w:r w:rsidRPr="0091345F">
              <w:rPr>
                <w:rFonts w:ascii="Times New Roman" w:eastAsia="Calibri" w:hAnsi="Times New Roman" w:cs="Times New Roman"/>
                <w:szCs w:val="21"/>
              </w:rPr>
              <w:t>) and time (s</w:t>
            </w:r>
            <w:r w:rsidR="00621697" w:rsidRPr="0091345F">
              <w:rPr>
                <w:rFonts w:ascii="Times New Roman" w:eastAsia="Calibri" w:hAnsi="Times New Roman" w:cs="Times New Roman"/>
                <w:szCs w:val="21"/>
              </w:rPr>
              <w:t>ec</w:t>
            </w:r>
            <w:r w:rsidRPr="0091345F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63592" w14:textId="4F8E5656" w:rsidR="00EA6ED3" w:rsidRPr="0091345F" w:rsidRDefault="00EA6ED3" w:rsidP="00EB4A2E">
            <w:pPr>
              <w:widowControl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Annealing temperature (</w:t>
            </w:r>
            <w:r w:rsidRPr="0091345F">
              <w:rPr>
                <w:rFonts w:ascii="Times New Roman" w:hAnsi="Times New Roman" w:cs="Times New Roman"/>
                <w:bCs/>
                <w:szCs w:val="21"/>
              </w:rPr>
              <w:t>°C</w:t>
            </w:r>
            <w:r w:rsidRPr="0091345F">
              <w:rPr>
                <w:rFonts w:ascii="Times New Roman" w:eastAsia="Calibri" w:hAnsi="Times New Roman" w:cs="Times New Roman"/>
                <w:szCs w:val="21"/>
              </w:rPr>
              <w:t>) and time (s</w:t>
            </w:r>
            <w:r w:rsidR="00621697" w:rsidRPr="0091345F">
              <w:rPr>
                <w:rFonts w:ascii="Times New Roman" w:eastAsia="Calibri" w:hAnsi="Times New Roman" w:cs="Times New Roman"/>
                <w:szCs w:val="21"/>
              </w:rPr>
              <w:t>ec</w:t>
            </w:r>
            <w:r w:rsidRPr="0091345F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2246B" w14:textId="7B190D69" w:rsidR="00EA6ED3" w:rsidRPr="0091345F" w:rsidRDefault="00EA6ED3" w:rsidP="00EB4A2E">
            <w:pPr>
              <w:widowControl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Extension temperature (</w:t>
            </w:r>
            <w:r w:rsidRPr="0091345F">
              <w:rPr>
                <w:rFonts w:ascii="Times New Roman" w:hAnsi="Times New Roman" w:cs="Times New Roman"/>
                <w:bCs/>
                <w:szCs w:val="21"/>
              </w:rPr>
              <w:t>°C</w:t>
            </w:r>
            <w:r w:rsidRPr="0091345F">
              <w:rPr>
                <w:rFonts w:ascii="Times New Roman" w:eastAsia="Calibri" w:hAnsi="Times New Roman" w:cs="Times New Roman"/>
                <w:szCs w:val="21"/>
              </w:rPr>
              <w:t>) and time (s</w:t>
            </w:r>
            <w:r w:rsidR="00621697" w:rsidRPr="0091345F">
              <w:rPr>
                <w:rFonts w:ascii="Times New Roman" w:eastAsia="Calibri" w:hAnsi="Times New Roman" w:cs="Times New Roman"/>
                <w:szCs w:val="21"/>
              </w:rPr>
              <w:t>ec</w:t>
            </w:r>
            <w:r w:rsidRPr="0091345F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BD273" w14:textId="77777777" w:rsidR="00EA6ED3" w:rsidRPr="0091345F" w:rsidRDefault="00EA6ED3" w:rsidP="00EB4A2E">
            <w:pPr>
              <w:widowControl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PCR cycles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A62E0" w14:textId="137EEFD2" w:rsidR="00EA6ED3" w:rsidRPr="0091345F" w:rsidRDefault="00EA6ED3" w:rsidP="00EB4A2E">
            <w:pPr>
              <w:widowControl/>
              <w:jc w:val="left"/>
              <w:rPr>
                <w:rFonts w:ascii="Times New Roman" w:eastAsia="Calibri" w:hAnsi="Times New Roman" w:cs="Times New Roman"/>
                <w:color w:val="FF0000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Final extension temperature (</w:t>
            </w:r>
            <w:r w:rsidRPr="0091345F">
              <w:rPr>
                <w:rFonts w:ascii="Times New Roman" w:hAnsi="Times New Roman" w:cs="Times New Roman"/>
                <w:bCs/>
                <w:szCs w:val="21"/>
              </w:rPr>
              <w:t>°C</w:t>
            </w:r>
            <w:r w:rsidRPr="0091345F">
              <w:rPr>
                <w:rFonts w:ascii="Times New Roman" w:eastAsia="Calibri" w:hAnsi="Times New Roman" w:cs="Times New Roman"/>
                <w:szCs w:val="21"/>
              </w:rPr>
              <w:t>) and time (min)</w:t>
            </w:r>
          </w:p>
        </w:tc>
      </w:tr>
      <w:tr w:rsidR="00A36F4E" w:rsidRPr="0091345F" w14:paraId="52805244" w14:textId="77777777" w:rsidTr="00211118">
        <w:trPr>
          <w:trHeight w:val="35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70104" w14:textId="7A975D37" w:rsidR="00A36F4E" w:rsidRPr="0091345F" w:rsidRDefault="003F0519" w:rsidP="00EB4A2E">
            <w:pPr>
              <w:widowControl/>
              <w:ind w:left="40"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 xml:space="preserve">CpG island </w:t>
            </w:r>
            <w:r w:rsidR="00A36F4E" w:rsidRPr="0091345F">
              <w:rPr>
                <w:rFonts w:ascii="Times New Roman" w:eastAsia="Calibri" w:hAnsi="Times New Roman" w:cs="Times New Roman"/>
                <w:szCs w:val="21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ED8C2" w14:textId="47A1B661" w:rsidR="00A36F4E" w:rsidRPr="0091345F" w:rsidRDefault="00A36F4E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GTAGAGGTAGGGTATAGGTTGTTG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E704E" w14:textId="3D94174E" w:rsidR="00A36F4E" w:rsidRPr="0091345F" w:rsidRDefault="00A36F4E" w:rsidP="00EB4A2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CTAAAAAAACCACTCCTCACTCC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24E59" w14:textId="1475AB18" w:rsidR="00A36F4E" w:rsidRPr="0091345F" w:rsidRDefault="00762737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73467" w14:textId="5F9D910A" w:rsidR="00A36F4E" w:rsidRPr="0091345F" w:rsidRDefault="00014FDA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EEA69" w14:textId="0FF4123E" w:rsidR="00A36F4E" w:rsidRPr="0091345F" w:rsidRDefault="00762737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24BFB" w14:textId="12BA05B5" w:rsidR="00A36F4E" w:rsidRPr="0091345F" w:rsidRDefault="00762737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2E425" w14:textId="72C336A9" w:rsidR="00A36F4E" w:rsidRPr="0091345F" w:rsidRDefault="00762737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999B3" w14:textId="7B02EAC8" w:rsidR="00A36F4E" w:rsidRPr="0091345F" w:rsidRDefault="00A36F4E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BE1D1" w14:textId="2DD64DF6" w:rsidR="00A36F4E" w:rsidRPr="0091345F" w:rsidRDefault="00A36F4E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A46BD" w14:textId="3E74D83C" w:rsidR="00A36F4E" w:rsidRPr="0091345F" w:rsidRDefault="00762737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88AE9" w14:textId="08CF4E22" w:rsidR="00A36F4E" w:rsidRPr="0091345F" w:rsidRDefault="00A36F4E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C32B5" w14:textId="27561951" w:rsidR="00A36F4E" w:rsidRPr="0091345F" w:rsidRDefault="00762737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60D12" w14:textId="63DF97B6" w:rsidR="00A36F4E" w:rsidRPr="0091345F" w:rsidRDefault="00014FDA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96E01" w:rsidRPr="0091345F" w14:paraId="59BEB4BD" w14:textId="77777777" w:rsidTr="00211118">
        <w:trPr>
          <w:trHeight w:val="359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B8999" w14:textId="2515CC6F" w:rsidR="00596E01" w:rsidRPr="0091345F" w:rsidRDefault="003F0519" w:rsidP="00EB4A2E">
            <w:pPr>
              <w:widowControl/>
              <w:ind w:left="40"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 xml:space="preserve">CpG island </w:t>
            </w:r>
            <w:r w:rsidR="00596E01" w:rsidRPr="0091345F">
              <w:rPr>
                <w:rFonts w:ascii="Times New Roman" w:eastAsia="Calibri" w:hAnsi="Times New Roman" w:cs="Times New Roman"/>
                <w:szCs w:val="21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A8C59" w14:textId="73F315B7" w:rsidR="00596E01" w:rsidRPr="0091345F" w:rsidRDefault="00596E01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GGAGTGAGGAGTGGTTTTTTTAG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6FD09" w14:textId="1186A866" w:rsidR="00596E01" w:rsidRPr="0091345F" w:rsidRDefault="00596E01" w:rsidP="00EB4A2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ATCCTCCCAAAACTCAAATTTTAAT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61FC8" w14:textId="75F713E3" w:rsidR="00596E01" w:rsidRPr="0091345F" w:rsidRDefault="00596E01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E0982" w14:textId="22C2EC92" w:rsidR="00596E01" w:rsidRPr="0091345F" w:rsidRDefault="00596E01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F8F80" w14:textId="037CDC84" w:rsidR="00596E01" w:rsidRPr="0091345F" w:rsidRDefault="00596E01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10215" w14:textId="55A6CF65" w:rsidR="00596E01" w:rsidRPr="0091345F" w:rsidRDefault="00596E01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69BEA3" w14:textId="274FC030" w:rsidR="00596E01" w:rsidRPr="0091345F" w:rsidRDefault="00596E01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35958" w14:textId="682BA24D" w:rsidR="00596E01" w:rsidRPr="0091345F" w:rsidRDefault="00596E01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74EA0" w14:textId="72E40D0F" w:rsidR="00596E01" w:rsidRPr="0091345F" w:rsidRDefault="00596E01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018CD" w14:textId="777A7E61" w:rsidR="00596E01" w:rsidRPr="0091345F" w:rsidRDefault="00596E01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47804" w14:textId="49572301" w:rsidR="00596E01" w:rsidRPr="0091345F" w:rsidRDefault="00596E01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D21EB" w14:textId="2AFA4F51" w:rsidR="00596E01" w:rsidRPr="0091345F" w:rsidRDefault="00596E01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B26DC" w14:textId="5FC1ABB1" w:rsidR="00596E01" w:rsidRPr="0091345F" w:rsidRDefault="00596E01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01EF93D5" w14:textId="159B9380" w:rsidR="00842D34" w:rsidRPr="0091345F" w:rsidRDefault="00842D34" w:rsidP="00EB4A2E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0C7650C6" w14:textId="6E54B146" w:rsidR="00842D34" w:rsidRPr="0091345F" w:rsidRDefault="00842D34" w:rsidP="00EB4A2E">
      <w:pPr>
        <w:widowControl/>
        <w:ind w:leftChars="-203" w:left="-426" w:firstLineChars="315" w:firstLine="661"/>
        <w:jc w:val="left"/>
        <w:rPr>
          <w:rFonts w:ascii="Times New Roman" w:eastAsia="游明朝" w:hAnsi="Times New Roman" w:cs="Times New Roman"/>
          <w:szCs w:val="21"/>
        </w:rPr>
      </w:pPr>
      <w:r w:rsidRPr="0091345F">
        <w:rPr>
          <w:rFonts w:ascii="Times New Roman" w:eastAsia="游明朝" w:hAnsi="Times New Roman" w:cs="Times New Roman"/>
          <w:szCs w:val="21"/>
        </w:rPr>
        <w:t>(II) Quantitative RT-PCR</w:t>
      </w:r>
    </w:p>
    <w:tbl>
      <w:tblPr>
        <w:tblStyle w:val="TableGrid2"/>
        <w:tblW w:w="13608" w:type="dxa"/>
        <w:tblInd w:w="0" w:type="dxa"/>
        <w:tblLayout w:type="fixed"/>
        <w:tblCellMar>
          <w:top w:w="46" w:type="dxa"/>
          <w:bottom w:w="6" w:type="dxa"/>
          <w:right w:w="58" w:type="dxa"/>
        </w:tblCellMar>
        <w:tblLook w:val="04A0" w:firstRow="1" w:lastRow="0" w:firstColumn="1" w:lastColumn="0" w:noHBand="0" w:noVBand="1"/>
      </w:tblPr>
      <w:tblGrid>
        <w:gridCol w:w="1134"/>
        <w:gridCol w:w="3261"/>
        <w:gridCol w:w="2693"/>
        <w:gridCol w:w="992"/>
        <w:gridCol w:w="851"/>
        <w:gridCol w:w="850"/>
        <w:gridCol w:w="992"/>
        <w:gridCol w:w="1134"/>
        <w:gridCol w:w="993"/>
        <w:gridCol w:w="708"/>
      </w:tblGrid>
      <w:tr w:rsidR="006F0446" w:rsidRPr="0091345F" w14:paraId="204AC449" w14:textId="77777777" w:rsidTr="00EB15ED">
        <w:trPr>
          <w:trHeight w:val="612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8D75D" w14:textId="77777777" w:rsidR="006A48EC" w:rsidRPr="0091345F" w:rsidRDefault="006A48EC" w:rsidP="00EB4A2E">
            <w:pPr>
              <w:widowControl/>
              <w:ind w:left="40"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Nam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AFF5F" w14:textId="77777777" w:rsidR="006A48EC" w:rsidRPr="0091345F" w:rsidRDefault="006A48EC" w:rsidP="00EB4A2E">
            <w:pPr>
              <w:widowControl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Forward primer (5' to 3'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3D1A0" w14:textId="77777777" w:rsidR="006A48EC" w:rsidRPr="0091345F" w:rsidRDefault="006A48EC" w:rsidP="00EB4A2E">
            <w:pPr>
              <w:widowControl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Reverse primer (5' to 3'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DD976" w14:textId="48BEF574" w:rsidR="006A48EC" w:rsidRPr="0091345F" w:rsidRDefault="006A48EC" w:rsidP="00EB4A2E">
            <w:pPr>
              <w:widowControl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Initial denaturing temperature (</w:t>
            </w:r>
            <w:r w:rsidRPr="0091345F">
              <w:rPr>
                <w:rFonts w:ascii="Times New Roman" w:hAnsi="Times New Roman" w:cs="Times New Roman"/>
                <w:bCs/>
                <w:szCs w:val="21"/>
              </w:rPr>
              <w:t>°C</w:t>
            </w:r>
            <w:r w:rsidRPr="0091345F">
              <w:rPr>
                <w:rFonts w:ascii="Times New Roman" w:eastAsia="Calibri" w:hAnsi="Times New Roman" w:cs="Times New Roman"/>
                <w:szCs w:val="21"/>
              </w:rPr>
              <w:t>) and time (s</w:t>
            </w:r>
            <w:r w:rsidR="00621697" w:rsidRPr="0091345F">
              <w:rPr>
                <w:rFonts w:ascii="Times New Roman" w:eastAsia="Calibri" w:hAnsi="Times New Roman" w:cs="Times New Roman"/>
                <w:szCs w:val="21"/>
              </w:rPr>
              <w:t>ec</w:t>
            </w:r>
            <w:r w:rsidRPr="0091345F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C8B1E" w14:textId="3B3AF548" w:rsidR="006A48EC" w:rsidRPr="0091345F" w:rsidRDefault="006A48EC" w:rsidP="00EB4A2E">
            <w:pPr>
              <w:widowControl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Denaturing temperature (</w:t>
            </w:r>
            <w:r w:rsidRPr="0091345F">
              <w:rPr>
                <w:rFonts w:ascii="Times New Roman" w:hAnsi="Times New Roman" w:cs="Times New Roman"/>
                <w:bCs/>
                <w:szCs w:val="21"/>
              </w:rPr>
              <w:t>°C</w:t>
            </w:r>
            <w:r w:rsidRPr="0091345F">
              <w:rPr>
                <w:rFonts w:ascii="Times New Roman" w:eastAsia="Calibri" w:hAnsi="Times New Roman" w:cs="Times New Roman"/>
                <w:szCs w:val="21"/>
              </w:rPr>
              <w:t>) and time (s</w:t>
            </w:r>
            <w:r w:rsidR="00621697" w:rsidRPr="0091345F">
              <w:rPr>
                <w:rFonts w:ascii="Times New Roman" w:eastAsia="Calibri" w:hAnsi="Times New Roman" w:cs="Times New Roman"/>
                <w:szCs w:val="21"/>
              </w:rPr>
              <w:t>ec</w:t>
            </w:r>
            <w:r w:rsidRPr="0091345F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0D773" w14:textId="47B913BC" w:rsidR="00DF4962" w:rsidRPr="0091345F" w:rsidRDefault="006A48EC" w:rsidP="00EB4A2E">
            <w:pPr>
              <w:widowControl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Annealing/</w:t>
            </w:r>
            <w:r w:rsidR="00F76ECF" w:rsidRPr="0091345F">
              <w:rPr>
                <w:rFonts w:ascii="Times New Roman" w:eastAsia="Calibri" w:hAnsi="Times New Roman" w:cs="Times New Roman"/>
                <w:szCs w:val="21"/>
              </w:rPr>
              <w:t>e</w:t>
            </w:r>
            <w:r w:rsidRPr="0091345F">
              <w:rPr>
                <w:rFonts w:ascii="Times New Roman" w:eastAsia="Calibri" w:hAnsi="Times New Roman" w:cs="Times New Roman"/>
                <w:szCs w:val="21"/>
              </w:rPr>
              <w:t>xtension temperature (</w:t>
            </w:r>
            <w:r w:rsidRPr="0091345F">
              <w:rPr>
                <w:rFonts w:ascii="Times New Roman" w:hAnsi="Times New Roman" w:cs="Times New Roman"/>
                <w:bCs/>
                <w:szCs w:val="21"/>
              </w:rPr>
              <w:t>°C</w:t>
            </w:r>
            <w:r w:rsidRPr="0091345F">
              <w:rPr>
                <w:rFonts w:ascii="Times New Roman" w:eastAsia="Calibri" w:hAnsi="Times New Roman" w:cs="Times New Roman"/>
                <w:szCs w:val="21"/>
              </w:rPr>
              <w:t xml:space="preserve">) </w:t>
            </w:r>
          </w:p>
          <w:p w14:paraId="6F41AC20" w14:textId="75F03849" w:rsidR="006A48EC" w:rsidRPr="0091345F" w:rsidRDefault="006A48EC" w:rsidP="00EB4A2E">
            <w:pPr>
              <w:widowControl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and time (s</w:t>
            </w:r>
            <w:r w:rsidR="00621697" w:rsidRPr="0091345F">
              <w:rPr>
                <w:rFonts w:ascii="Times New Roman" w:eastAsia="Calibri" w:hAnsi="Times New Roman" w:cs="Times New Roman"/>
                <w:szCs w:val="21"/>
              </w:rPr>
              <w:t>ec</w:t>
            </w:r>
            <w:r w:rsidRPr="0091345F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54A9A" w14:textId="77777777" w:rsidR="006A48EC" w:rsidRPr="0091345F" w:rsidRDefault="006A48EC" w:rsidP="00EB4A2E">
            <w:pPr>
              <w:widowControl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PCR cycles</w:t>
            </w:r>
          </w:p>
        </w:tc>
      </w:tr>
      <w:tr w:rsidR="00EA6ED3" w:rsidRPr="0091345F" w14:paraId="54950E3F" w14:textId="77777777" w:rsidTr="002129B6">
        <w:trPr>
          <w:trHeight w:val="28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711AA" w14:textId="39F9E6EF" w:rsidR="00EA6ED3" w:rsidRPr="0091345F" w:rsidRDefault="00EA6ED3" w:rsidP="00EB4A2E">
            <w:pPr>
              <w:widowControl/>
              <w:ind w:left="4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91345F">
              <w:rPr>
                <w:rFonts w:ascii="Times New Roman" w:eastAsia="Calibri" w:hAnsi="Times New Roman" w:cs="Times New Roman"/>
                <w:i/>
                <w:szCs w:val="21"/>
              </w:rPr>
              <w:t>Apc</w:t>
            </w:r>
            <w:proofErr w:type="spellEnd"/>
            <w:r w:rsidR="001F6663">
              <w:rPr>
                <w:rFonts w:ascii="Times New Roman" w:eastAsia="Calibri" w:hAnsi="Times New Roman" w:cs="Times New Roman"/>
                <w:i/>
                <w:szCs w:val="21"/>
              </w:rPr>
              <w:t xml:space="preserve"> (exon</w:t>
            </w:r>
            <w:r w:rsidR="005A4EB7">
              <w:rPr>
                <w:rFonts w:ascii="Times New Roman" w:eastAsia="Calibri" w:hAnsi="Times New Roman" w:cs="Times New Roman"/>
                <w:i/>
                <w:szCs w:val="21"/>
              </w:rPr>
              <w:t>2</w:t>
            </w:r>
            <w:r w:rsidR="001F6663">
              <w:rPr>
                <w:rFonts w:ascii="Times New Roman" w:eastAsia="Calibri" w:hAnsi="Times New Roman" w:cs="Times New Roman"/>
                <w:i/>
                <w:szCs w:val="21"/>
              </w:rPr>
              <w:t xml:space="preserve"> and exon</w:t>
            </w:r>
            <w:r w:rsidR="005A4EB7">
              <w:rPr>
                <w:rFonts w:ascii="Times New Roman" w:eastAsia="Calibri" w:hAnsi="Times New Roman" w:cs="Times New Roman"/>
                <w:i/>
                <w:szCs w:val="21"/>
              </w:rPr>
              <w:t>3</w:t>
            </w:r>
            <w:r w:rsidR="001F6663">
              <w:rPr>
                <w:rFonts w:ascii="Times New Roman" w:eastAsia="Calibri" w:hAnsi="Times New Roman" w:cs="Times New Roman"/>
                <w:i/>
                <w:szCs w:val="21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7DA05" w14:textId="44AFC81E" w:rsidR="00EA6ED3" w:rsidRPr="0091345F" w:rsidRDefault="00EA6ED3" w:rsidP="00EB4A2E">
            <w:pPr>
              <w:widowControl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CGACAAGAGCTAGAAGATAATTCC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F0FB9" w14:textId="60605AF2" w:rsidR="00EA6ED3" w:rsidRPr="0091345F" w:rsidRDefault="00EA6ED3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TCAATACTTCCCTGTAGCTGCT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AB1555" w14:textId="7720D3E7" w:rsidR="00EA6ED3" w:rsidRPr="0091345F" w:rsidRDefault="00EA6ED3" w:rsidP="00EB4A2E">
            <w:pPr>
              <w:widowControl/>
              <w:tabs>
                <w:tab w:val="center" w:pos="457"/>
                <w:tab w:val="center" w:pos="1429"/>
              </w:tabs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9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5E31A6" w14:textId="6295EDE8" w:rsidR="00EA6ED3" w:rsidRPr="0091345F" w:rsidRDefault="00EA6ED3" w:rsidP="00EB4A2E">
            <w:pPr>
              <w:widowControl/>
              <w:tabs>
                <w:tab w:val="center" w:pos="457"/>
                <w:tab w:val="center" w:pos="1429"/>
              </w:tabs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6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C6AF08" w14:textId="2E57F86F" w:rsidR="00EA6ED3" w:rsidRPr="0091345F" w:rsidRDefault="00EA6ED3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357EED" w14:textId="2CD4C835" w:rsidR="00EA6ED3" w:rsidRPr="0091345F" w:rsidRDefault="00EA6ED3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532CB4" w14:textId="4D52A945" w:rsidR="00EA6ED3" w:rsidRPr="0091345F" w:rsidRDefault="00EA6ED3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E6D0BB" w14:textId="49EC9EE0" w:rsidR="00EA6ED3" w:rsidRPr="0091345F" w:rsidRDefault="00EA6ED3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E25984" w14:textId="119C4836" w:rsidR="00EA6ED3" w:rsidRPr="0091345F" w:rsidRDefault="00EA6ED3" w:rsidP="00EB4A2E">
            <w:pPr>
              <w:widowControl/>
              <w:ind w:left="35"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1F6663" w:rsidRPr="0091345F" w14:paraId="14123D9E" w14:textId="77777777" w:rsidTr="002129B6">
        <w:trPr>
          <w:trHeight w:val="28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E3E3C" w14:textId="7B81ACE8" w:rsidR="001F6663" w:rsidRPr="0091345F" w:rsidRDefault="001F6663" w:rsidP="00EB4A2E">
            <w:pPr>
              <w:widowControl/>
              <w:ind w:left="40"/>
              <w:jc w:val="left"/>
              <w:rPr>
                <w:rFonts w:ascii="Times New Roman" w:eastAsia="Calibri" w:hAnsi="Times New Roman" w:cs="Times New Roman"/>
                <w:i/>
                <w:szCs w:val="21"/>
              </w:rPr>
            </w:pPr>
            <w:proofErr w:type="spellStart"/>
            <w:r w:rsidRPr="001F6663">
              <w:rPr>
                <w:rFonts w:ascii="Times New Roman" w:eastAsia="Calibri" w:hAnsi="Times New Roman" w:cs="Times New Roman"/>
                <w:i/>
                <w:szCs w:val="21"/>
              </w:rPr>
              <w:t>Apc</w:t>
            </w:r>
            <w:proofErr w:type="spellEnd"/>
            <w:r w:rsidRPr="001F6663">
              <w:rPr>
                <w:rFonts w:ascii="Times New Roman" w:eastAsia="Calibri" w:hAnsi="Times New Roman" w:cs="Times New Roman"/>
                <w:i/>
                <w:szCs w:val="21"/>
              </w:rPr>
              <w:t xml:space="preserve"> (exon7 and exon8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63B16" w14:textId="6B57E318" w:rsidR="001F6663" w:rsidRPr="00092442" w:rsidRDefault="00856ED9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CF1649">
              <w:rPr>
                <w:rFonts w:ascii="Times New Roman" w:hAnsi="Times New Roman" w:cs="Times New Roman"/>
                <w:szCs w:val="21"/>
              </w:rPr>
              <w:t>CGGAAGCGGAGAGGTCATC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5AA04" w14:textId="11540FAA" w:rsidR="001F6663" w:rsidRPr="0091345F" w:rsidRDefault="00AC0C43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TACTGGAGGCTGCGGTGTT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084494" w14:textId="77777777" w:rsidR="001F6663" w:rsidRPr="0091345F" w:rsidRDefault="001F6663" w:rsidP="00EB4A2E">
            <w:pPr>
              <w:widowControl/>
              <w:tabs>
                <w:tab w:val="center" w:pos="457"/>
                <w:tab w:val="center" w:pos="1429"/>
              </w:tabs>
              <w:jc w:val="left"/>
              <w:rPr>
                <w:rFonts w:ascii="Times New Roman" w:eastAsia="Calibri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3BB589" w14:textId="77777777" w:rsidR="001F6663" w:rsidRPr="0091345F" w:rsidRDefault="001F6663" w:rsidP="00EB4A2E">
            <w:pPr>
              <w:widowControl/>
              <w:tabs>
                <w:tab w:val="center" w:pos="457"/>
                <w:tab w:val="center" w:pos="1429"/>
              </w:tabs>
              <w:jc w:val="left"/>
              <w:rPr>
                <w:rFonts w:ascii="Times New Roman" w:eastAsia="Calibri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B02575" w14:textId="77777777" w:rsidR="001F6663" w:rsidRPr="0091345F" w:rsidRDefault="001F6663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99C76F" w14:textId="77777777" w:rsidR="001F6663" w:rsidRPr="0091345F" w:rsidRDefault="001F6663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849D33" w14:textId="77777777" w:rsidR="001F6663" w:rsidRPr="0091345F" w:rsidRDefault="001F6663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8FB05A" w14:textId="77777777" w:rsidR="001F6663" w:rsidRPr="0091345F" w:rsidRDefault="001F6663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6D4C3A" w14:textId="77777777" w:rsidR="001F6663" w:rsidRPr="0091345F" w:rsidRDefault="001F6663" w:rsidP="00EB4A2E">
            <w:pPr>
              <w:widowControl/>
              <w:ind w:left="3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6663" w:rsidRPr="0091345F" w14:paraId="7626FEB5" w14:textId="77777777" w:rsidTr="002129B6">
        <w:trPr>
          <w:trHeight w:val="28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4D4CB" w14:textId="409AC984" w:rsidR="001F6663" w:rsidRPr="0091345F" w:rsidRDefault="001F6663" w:rsidP="00EB4A2E">
            <w:pPr>
              <w:widowControl/>
              <w:ind w:left="40"/>
              <w:jc w:val="left"/>
              <w:rPr>
                <w:rFonts w:ascii="Times New Roman" w:eastAsia="Calibri" w:hAnsi="Times New Roman" w:cs="Times New Roman"/>
                <w:i/>
                <w:szCs w:val="21"/>
              </w:rPr>
            </w:pPr>
            <w:proofErr w:type="spellStart"/>
            <w:r w:rsidRPr="001F6663">
              <w:rPr>
                <w:rFonts w:ascii="Times New Roman" w:eastAsia="Calibri" w:hAnsi="Times New Roman" w:cs="Times New Roman"/>
                <w:i/>
                <w:szCs w:val="21"/>
              </w:rPr>
              <w:t>Apc</w:t>
            </w:r>
            <w:proofErr w:type="spellEnd"/>
            <w:r w:rsidRPr="001F6663">
              <w:rPr>
                <w:rFonts w:ascii="Times New Roman" w:eastAsia="Calibri" w:hAnsi="Times New Roman" w:cs="Times New Roman"/>
                <w:i/>
                <w:szCs w:val="21"/>
              </w:rPr>
              <w:t xml:space="preserve"> (exon</w:t>
            </w:r>
            <w:r w:rsidR="005A4EB7">
              <w:rPr>
                <w:rFonts w:ascii="Times New Roman" w:eastAsia="Calibri" w:hAnsi="Times New Roman" w:cs="Times New Roman"/>
                <w:i/>
                <w:szCs w:val="21"/>
              </w:rPr>
              <w:t>16</w:t>
            </w:r>
            <w:r w:rsidRPr="001F6663">
              <w:rPr>
                <w:rFonts w:ascii="Times New Roman" w:eastAsia="Calibri" w:hAnsi="Times New Roman" w:cs="Times New Roman"/>
                <w:i/>
                <w:szCs w:val="21"/>
              </w:rPr>
              <w:t xml:space="preserve"> and exon1</w:t>
            </w:r>
            <w:r w:rsidR="005A4EB7">
              <w:rPr>
                <w:rFonts w:ascii="Times New Roman" w:eastAsia="Calibri" w:hAnsi="Times New Roman" w:cs="Times New Roman"/>
                <w:i/>
                <w:szCs w:val="21"/>
              </w:rPr>
              <w:t>7</w:t>
            </w:r>
            <w:r w:rsidRPr="001F6663">
              <w:rPr>
                <w:rFonts w:ascii="Times New Roman" w:eastAsia="Calibri" w:hAnsi="Times New Roman" w:cs="Times New Roman"/>
                <w:i/>
                <w:szCs w:val="21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43248" w14:textId="74F2BC24" w:rsidR="001F6663" w:rsidRPr="00092442" w:rsidRDefault="0083506B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AC</w:t>
            </w:r>
            <w:r w:rsidR="00CA6FFE">
              <w:rPr>
                <w:rFonts w:ascii="Times New Roman" w:hAnsi="Times New Roman" w:cs="Times New Roman"/>
                <w:szCs w:val="21"/>
              </w:rPr>
              <w:t>GAAGACCACAGGCAAATCC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9D963" w14:textId="10F3A077" w:rsidR="001F6663" w:rsidRPr="0091345F" w:rsidRDefault="00BE3D96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ATGTCCCACAAGGCTTCC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B56DA7" w14:textId="77777777" w:rsidR="001F6663" w:rsidRPr="0091345F" w:rsidRDefault="001F6663" w:rsidP="00EB4A2E">
            <w:pPr>
              <w:widowControl/>
              <w:tabs>
                <w:tab w:val="center" w:pos="457"/>
                <w:tab w:val="center" w:pos="1429"/>
              </w:tabs>
              <w:jc w:val="left"/>
              <w:rPr>
                <w:rFonts w:ascii="Times New Roman" w:eastAsia="Calibri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3C6C78" w14:textId="77777777" w:rsidR="001F6663" w:rsidRPr="0091345F" w:rsidRDefault="001F6663" w:rsidP="00EB4A2E">
            <w:pPr>
              <w:widowControl/>
              <w:tabs>
                <w:tab w:val="center" w:pos="457"/>
                <w:tab w:val="center" w:pos="1429"/>
              </w:tabs>
              <w:jc w:val="left"/>
              <w:rPr>
                <w:rFonts w:ascii="Times New Roman" w:eastAsia="Calibri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1A2F68" w14:textId="77777777" w:rsidR="001F6663" w:rsidRPr="0091345F" w:rsidRDefault="001F6663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996D58" w14:textId="77777777" w:rsidR="001F6663" w:rsidRPr="0091345F" w:rsidRDefault="001F6663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04842A" w14:textId="77777777" w:rsidR="001F6663" w:rsidRPr="0091345F" w:rsidRDefault="001F6663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4F05C4" w14:textId="77777777" w:rsidR="001F6663" w:rsidRPr="0091345F" w:rsidRDefault="001F6663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9D071E" w14:textId="77777777" w:rsidR="001F6663" w:rsidRPr="0091345F" w:rsidRDefault="001F6663" w:rsidP="00EB4A2E">
            <w:pPr>
              <w:widowControl/>
              <w:ind w:left="3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6ED3" w:rsidRPr="0091345F" w14:paraId="57276CA2" w14:textId="77777777" w:rsidTr="00567D74">
        <w:trPr>
          <w:trHeight w:val="28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72C92" w14:textId="092FEAD0" w:rsidR="00EA6ED3" w:rsidRPr="0091345F" w:rsidRDefault="00EA6ED3" w:rsidP="00EB4A2E">
            <w:pPr>
              <w:widowControl/>
              <w:ind w:left="40"/>
              <w:jc w:val="left"/>
              <w:rPr>
                <w:rFonts w:ascii="Times New Roman" w:eastAsia="Calibri" w:hAnsi="Times New Roman" w:cs="Times New Roman"/>
                <w:i/>
                <w:szCs w:val="21"/>
              </w:rPr>
            </w:pPr>
            <w:proofErr w:type="spellStart"/>
            <w:r w:rsidRPr="0091345F">
              <w:rPr>
                <w:rFonts w:ascii="Times New Roman" w:eastAsia="Calibri" w:hAnsi="Times New Roman" w:cs="Times New Roman"/>
                <w:i/>
                <w:szCs w:val="21"/>
              </w:rPr>
              <w:t>Gapdh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5C844" w14:textId="13FEB6D6" w:rsidR="00EA6ED3" w:rsidRPr="0091345F" w:rsidRDefault="00EA6ED3" w:rsidP="00EB4A2E">
            <w:pPr>
              <w:widowControl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91345F">
              <w:rPr>
                <w:rFonts w:ascii="Times New Roman" w:eastAsia="Calibri" w:hAnsi="Times New Roman" w:cs="Times New Roman"/>
                <w:szCs w:val="21"/>
              </w:rPr>
              <w:t>GTCAGCAATGCATCCTGC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0897B" w14:textId="74751EEE" w:rsidR="00EA6ED3" w:rsidRPr="0091345F" w:rsidRDefault="00EA6ED3" w:rsidP="00EB4A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345F">
              <w:rPr>
                <w:rFonts w:ascii="Times New Roman" w:hAnsi="Times New Roman" w:cs="Times New Roman"/>
                <w:szCs w:val="21"/>
              </w:rPr>
              <w:t>GTGGTCATGAGCCCTTCCA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F71709" w14:textId="77777777" w:rsidR="00EA6ED3" w:rsidRPr="0091345F" w:rsidRDefault="00EA6ED3" w:rsidP="00EB4A2E">
            <w:pPr>
              <w:widowControl/>
              <w:tabs>
                <w:tab w:val="center" w:pos="457"/>
                <w:tab w:val="center" w:pos="1429"/>
              </w:tabs>
              <w:jc w:val="center"/>
              <w:rPr>
                <w:rFonts w:ascii="Times New Roman" w:eastAsia="Calibri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3BAEED" w14:textId="77777777" w:rsidR="00EA6ED3" w:rsidRPr="0091345F" w:rsidRDefault="00EA6ED3" w:rsidP="00EB4A2E">
            <w:pPr>
              <w:widowControl/>
              <w:tabs>
                <w:tab w:val="center" w:pos="457"/>
                <w:tab w:val="center" w:pos="1429"/>
              </w:tabs>
              <w:jc w:val="center"/>
              <w:rPr>
                <w:rFonts w:ascii="Times New Roman" w:eastAsia="Calibri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B2A133" w14:textId="77777777" w:rsidR="00EA6ED3" w:rsidRPr="0091345F" w:rsidRDefault="00EA6ED3" w:rsidP="00EB4A2E">
            <w:pPr>
              <w:widowControl/>
              <w:ind w:left="34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DEF8F8" w14:textId="77777777" w:rsidR="00EA6ED3" w:rsidRPr="0091345F" w:rsidRDefault="00EA6ED3" w:rsidP="00EB4A2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021AF5" w14:textId="77777777" w:rsidR="00EA6ED3" w:rsidRPr="0091345F" w:rsidRDefault="00EA6ED3" w:rsidP="00EB4A2E">
            <w:pPr>
              <w:widowControl/>
              <w:ind w:left="34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D1132D" w14:textId="77777777" w:rsidR="00EA6ED3" w:rsidRPr="0091345F" w:rsidRDefault="00EA6ED3" w:rsidP="00EB4A2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D98DF3" w14:textId="77777777" w:rsidR="00EA6ED3" w:rsidRPr="0091345F" w:rsidRDefault="00EA6ED3" w:rsidP="00EB4A2E">
            <w:pPr>
              <w:widowControl/>
              <w:ind w:left="3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DA8AC10" w14:textId="62D4B10A" w:rsidR="00842D34" w:rsidRPr="0091345F" w:rsidRDefault="003058B5" w:rsidP="00EB4A2E">
      <w:pPr>
        <w:widowControl/>
        <w:ind w:leftChars="-203" w:left="-426" w:firstLineChars="1" w:firstLine="2"/>
        <w:rPr>
          <w:rFonts w:ascii="Times New Roman" w:eastAsia="游明朝" w:hAnsi="Times New Roman" w:cs="Times New Roman"/>
          <w:szCs w:val="21"/>
        </w:rPr>
      </w:pPr>
      <w:r w:rsidRPr="0091345F">
        <w:rPr>
          <w:rFonts w:ascii="Times New Roman" w:eastAsia="游明朝" w:hAnsi="Times New Roman" w:cs="Times New Roman" w:hint="eastAsia"/>
          <w:szCs w:val="21"/>
        </w:rPr>
        <w:t xml:space="preserve">　　　</w:t>
      </w:r>
    </w:p>
    <w:p w14:paraId="026805C9" w14:textId="77777777" w:rsidR="00405D1A" w:rsidRPr="004722BC" w:rsidRDefault="00405D1A" w:rsidP="003058B5">
      <w:pPr>
        <w:widowControl/>
        <w:spacing w:line="360" w:lineRule="auto"/>
        <w:ind w:leftChars="-203" w:left="-426" w:firstLineChars="1" w:firstLine="2"/>
        <w:rPr>
          <w:rFonts w:ascii="Times New Roman" w:eastAsia="游明朝" w:hAnsi="Times New Roman" w:cs="Times New Roman"/>
          <w:sz w:val="24"/>
          <w:szCs w:val="24"/>
        </w:rPr>
      </w:pPr>
    </w:p>
    <w:sectPr w:rsidR="00405D1A" w:rsidRPr="004722BC" w:rsidSect="001E2A99">
      <w:footerReference w:type="default" r:id="rId8"/>
      <w:pgSz w:w="16836" w:h="11904" w:orient="landscape"/>
      <w:pgMar w:top="1310" w:right="1440" w:bottom="1134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5195E" w14:textId="77777777" w:rsidR="00EF563E" w:rsidRDefault="00EF563E" w:rsidP="001533E3">
      <w:r>
        <w:separator/>
      </w:r>
    </w:p>
  </w:endnote>
  <w:endnote w:type="continuationSeparator" w:id="0">
    <w:p w14:paraId="34BDF03F" w14:textId="77777777" w:rsidR="00EF563E" w:rsidRDefault="00EF563E" w:rsidP="001533E3">
      <w:r>
        <w:continuationSeparator/>
      </w:r>
    </w:p>
  </w:endnote>
  <w:endnote w:type="continuationNotice" w:id="1">
    <w:p w14:paraId="72D45728" w14:textId="77777777" w:rsidR="00EF563E" w:rsidRDefault="00EF563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B46B92" w14:textId="1A863D08" w:rsidR="00555348" w:rsidRDefault="00555348">
    <w:pPr>
      <w:pStyle w:val="a5"/>
      <w:jc w:val="center"/>
    </w:pPr>
  </w:p>
  <w:p w14:paraId="370BDA2F" w14:textId="77777777" w:rsidR="00555348" w:rsidRDefault="0055534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FF286" w14:textId="77777777" w:rsidR="00EF563E" w:rsidRDefault="00EF563E" w:rsidP="001533E3">
      <w:r>
        <w:separator/>
      </w:r>
    </w:p>
  </w:footnote>
  <w:footnote w:type="continuationSeparator" w:id="0">
    <w:p w14:paraId="33C85B47" w14:textId="77777777" w:rsidR="00EF563E" w:rsidRDefault="00EF563E" w:rsidP="001533E3">
      <w:r>
        <w:continuationSeparator/>
      </w:r>
    </w:p>
  </w:footnote>
  <w:footnote w:type="continuationNotice" w:id="1">
    <w:p w14:paraId="6888EB36" w14:textId="77777777" w:rsidR="00EF563E" w:rsidRDefault="00EF563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86159"/>
    <w:multiLevelType w:val="hybridMultilevel"/>
    <w:tmpl w:val="56768808"/>
    <w:lvl w:ilvl="0" w:tplc="52EA5A16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236F249E"/>
    <w:multiLevelType w:val="hybridMultilevel"/>
    <w:tmpl w:val="28407868"/>
    <w:lvl w:ilvl="0" w:tplc="C204B0C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5F47FB3"/>
    <w:multiLevelType w:val="hybridMultilevel"/>
    <w:tmpl w:val="293660FA"/>
    <w:lvl w:ilvl="0" w:tplc="EC52C5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9FB2207"/>
    <w:multiLevelType w:val="hybridMultilevel"/>
    <w:tmpl w:val="1EEED6AE"/>
    <w:lvl w:ilvl="0" w:tplc="F612B78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84D1EF7"/>
    <w:multiLevelType w:val="hybridMultilevel"/>
    <w:tmpl w:val="2D8EEA32"/>
    <w:lvl w:ilvl="0" w:tplc="7C403C9A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6DD9669C"/>
    <w:multiLevelType w:val="hybridMultilevel"/>
    <w:tmpl w:val="E6B2FE4C"/>
    <w:lvl w:ilvl="0" w:tplc="59428F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53646533">
    <w:abstractNumId w:val="2"/>
  </w:num>
  <w:num w:numId="2" w16cid:durableId="2144422486">
    <w:abstractNumId w:val="1"/>
  </w:num>
  <w:num w:numId="3" w16cid:durableId="1990017474">
    <w:abstractNumId w:val="5"/>
  </w:num>
  <w:num w:numId="4" w16cid:durableId="1488009017">
    <w:abstractNumId w:val="3"/>
  </w:num>
  <w:num w:numId="5" w16cid:durableId="171342844">
    <w:abstractNumId w:val="4"/>
  </w:num>
  <w:num w:numId="6" w16cid:durableId="788815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3E3"/>
    <w:rsid w:val="000004C8"/>
    <w:rsid w:val="0000074B"/>
    <w:rsid w:val="00001DDB"/>
    <w:rsid w:val="00001E1C"/>
    <w:rsid w:val="00001E3E"/>
    <w:rsid w:val="00003702"/>
    <w:rsid w:val="00004623"/>
    <w:rsid w:val="00004AB8"/>
    <w:rsid w:val="00004DE9"/>
    <w:rsid w:val="000069C7"/>
    <w:rsid w:val="00006C36"/>
    <w:rsid w:val="00010DDF"/>
    <w:rsid w:val="0001193A"/>
    <w:rsid w:val="00011B9A"/>
    <w:rsid w:val="0001331C"/>
    <w:rsid w:val="0001377C"/>
    <w:rsid w:val="00013793"/>
    <w:rsid w:val="00014C32"/>
    <w:rsid w:val="00014FDA"/>
    <w:rsid w:val="00015685"/>
    <w:rsid w:val="000158EC"/>
    <w:rsid w:val="000172D8"/>
    <w:rsid w:val="000179EB"/>
    <w:rsid w:val="000219D0"/>
    <w:rsid w:val="00021B62"/>
    <w:rsid w:val="00024524"/>
    <w:rsid w:val="00024EEB"/>
    <w:rsid w:val="00025659"/>
    <w:rsid w:val="00026016"/>
    <w:rsid w:val="000266F1"/>
    <w:rsid w:val="000270DC"/>
    <w:rsid w:val="00027C8C"/>
    <w:rsid w:val="00030C3D"/>
    <w:rsid w:val="000318EB"/>
    <w:rsid w:val="00031BD1"/>
    <w:rsid w:val="00031D41"/>
    <w:rsid w:val="000326E2"/>
    <w:rsid w:val="000329BF"/>
    <w:rsid w:val="0003382C"/>
    <w:rsid w:val="000343B2"/>
    <w:rsid w:val="0003444C"/>
    <w:rsid w:val="00034C04"/>
    <w:rsid w:val="00036448"/>
    <w:rsid w:val="00037BAC"/>
    <w:rsid w:val="00037EBE"/>
    <w:rsid w:val="00040010"/>
    <w:rsid w:val="00040876"/>
    <w:rsid w:val="0004126C"/>
    <w:rsid w:val="0004196C"/>
    <w:rsid w:val="000423DD"/>
    <w:rsid w:val="00042C60"/>
    <w:rsid w:val="00042EFE"/>
    <w:rsid w:val="000436E7"/>
    <w:rsid w:val="00043C80"/>
    <w:rsid w:val="00044014"/>
    <w:rsid w:val="00045898"/>
    <w:rsid w:val="0004734E"/>
    <w:rsid w:val="00047441"/>
    <w:rsid w:val="00047523"/>
    <w:rsid w:val="00047985"/>
    <w:rsid w:val="00047C6F"/>
    <w:rsid w:val="000507D4"/>
    <w:rsid w:val="0005235B"/>
    <w:rsid w:val="00052D1D"/>
    <w:rsid w:val="00053710"/>
    <w:rsid w:val="0005377A"/>
    <w:rsid w:val="00053C9F"/>
    <w:rsid w:val="00054C3D"/>
    <w:rsid w:val="00056137"/>
    <w:rsid w:val="00056530"/>
    <w:rsid w:val="00056A88"/>
    <w:rsid w:val="00056D21"/>
    <w:rsid w:val="000617EE"/>
    <w:rsid w:val="0006257A"/>
    <w:rsid w:val="000636E5"/>
    <w:rsid w:val="00063D95"/>
    <w:rsid w:val="00063F8C"/>
    <w:rsid w:val="00064048"/>
    <w:rsid w:val="0006411D"/>
    <w:rsid w:val="000644B3"/>
    <w:rsid w:val="00065310"/>
    <w:rsid w:val="00065582"/>
    <w:rsid w:val="000675A0"/>
    <w:rsid w:val="000712EF"/>
    <w:rsid w:val="000716C3"/>
    <w:rsid w:val="00071713"/>
    <w:rsid w:val="000722A3"/>
    <w:rsid w:val="00072874"/>
    <w:rsid w:val="00072FAA"/>
    <w:rsid w:val="00073398"/>
    <w:rsid w:val="00074FB0"/>
    <w:rsid w:val="00075285"/>
    <w:rsid w:val="000762E2"/>
    <w:rsid w:val="00076E00"/>
    <w:rsid w:val="00077D5E"/>
    <w:rsid w:val="00080177"/>
    <w:rsid w:val="00080211"/>
    <w:rsid w:val="0008049B"/>
    <w:rsid w:val="0008068F"/>
    <w:rsid w:val="00080D1A"/>
    <w:rsid w:val="00081678"/>
    <w:rsid w:val="000824FF"/>
    <w:rsid w:val="00082541"/>
    <w:rsid w:val="00083631"/>
    <w:rsid w:val="00083A1E"/>
    <w:rsid w:val="00083CC3"/>
    <w:rsid w:val="00083D07"/>
    <w:rsid w:val="00083E9E"/>
    <w:rsid w:val="00084206"/>
    <w:rsid w:val="00084FA1"/>
    <w:rsid w:val="00085A45"/>
    <w:rsid w:val="00085FE4"/>
    <w:rsid w:val="00086298"/>
    <w:rsid w:val="000867C4"/>
    <w:rsid w:val="000868A0"/>
    <w:rsid w:val="00092442"/>
    <w:rsid w:val="00093833"/>
    <w:rsid w:val="000A02B5"/>
    <w:rsid w:val="000A0EA1"/>
    <w:rsid w:val="000A1152"/>
    <w:rsid w:val="000A275A"/>
    <w:rsid w:val="000A2F9D"/>
    <w:rsid w:val="000A3104"/>
    <w:rsid w:val="000A34EB"/>
    <w:rsid w:val="000A3D0A"/>
    <w:rsid w:val="000A4014"/>
    <w:rsid w:val="000A4962"/>
    <w:rsid w:val="000A597B"/>
    <w:rsid w:val="000A6C99"/>
    <w:rsid w:val="000B0111"/>
    <w:rsid w:val="000B12AC"/>
    <w:rsid w:val="000B1564"/>
    <w:rsid w:val="000B2356"/>
    <w:rsid w:val="000B294B"/>
    <w:rsid w:val="000B2B30"/>
    <w:rsid w:val="000B2F54"/>
    <w:rsid w:val="000B35A9"/>
    <w:rsid w:val="000B52CF"/>
    <w:rsid w:val="000B604D"/>
    <w:rsid w:val="000B628E"/>
    <w:rsid w:val="000B70B8"/>
    <w:rsid w:val="000B72AB"/>
    <w:rsid w:val="000B7EFA"/>
    <w:rsid w:val="000C0125"/>
    <w:rsid w:val="000C0720"/>
    <w:rsid w:val="000C113F"/>
    <w:rsid w:val="000C1550"/>
    <w:rsid w:val="000C1577"/>
    <w:rsid w:val="000C371A"/>
    <w:rsid w:val="000C38B9"/>
    <w:rsid w:val="000C54C7"/>
    <w:rsid w:val="000C5E81"/>
    <w:rsid w:val="000C6A37"/>
    <w:rsid w:val="000C6DC7"/>
    <w:rsid w:val="000D0FFC"/>
    <w:rsid w:val="000D1164"/>
    <w:rsid w:val="000D15E4"/>
    <w:rsid w:val="000D1D9F"/>
    <w:rsid w:val="000D20C6"/>
    <w:rsid w:val="000D2715"/>
    <w:rsid w:val="000D3DC1"/>
    <w:rsid w:val="000D4986"/>
    <w:rsid w:val="000D4DE3"/>
    <w:rsid w:val="000D7692"/>
    <w:rsid w:val="000D7BB4"/>
    <w:rsid w:val="000E072B"/>
    <w:rsid w:val="000E08A6"/>
    <w:rsid w:val="000E19B8"/>
    <w:rsid w:val="000E1EF0"/>
    <w:rsid w:val="000E201D"/>
    <w:rsid w:val="000E6827"/>
    <w:rsid w:val="000E6952"/>
    <w:rsid w:val="000E69E1"/>
    <w:rsid w:val="000E7341"/>
    <w:rsid w:val="000E7833"/>
    <w:rsid w:val="000F231F"/>
    <w:rsid w:val="000F380E"/>
    <w:rsid w:val="000F4987"/>
    <w:rsid w:val="000F517C"/>
    <w:rsid w:val="000F5286"/>
    <w:rsid w:val="000F59FD"/>
    <w:rsid w:val="000F62CF"/>
    <w:rsid w:val="001006B5"/>
    <w:rsid w:val="00100FC9"/>
    <w:rsid w:val="00101B2A"/>
    <w:rsid w:val="00104129"/>
    <w:rsid w:val="00104B40"/>
    <w:rsid w:val="00104BE5"/>
    <w:rsid w:val="00104D3B"/>
    <w:rsid w:val="00105E63"/>
    <w:rsid w:val="00106244"/>
    <w:rsid w:val="001063F8"/>
    <w:rsid w:val="001076C0"/>
    <w:rsid w:val="00110780"/>
    <w:rsid w:val="00110A1C"/>
    <w:rsid w:val="001114A7"/>
    <w:rsid w:val="001118F8"/>
    <w:rsid w:val="0011272E"/>
    <w:rsid w:val="00113082"/>
    <w:rsid w:val="00114F30"/>
    <w:rsid w:val="00116276"/>
    <w:rsid w:val="00117862"/>
    <w:rsid w:val="00117933"/>
    <w:rsid w:val="0012044C"/>
    <w:rsid w:val="00121D3D"/>
    <w:rsid w:val="00121F11"/>
    <w:rsid w:val="001227FF"/>
    <w:rsid w:val="001231BC"/>
    <w:rsid w:val="00123A86"/>
    <w:rsid w:val="00130131"/>
    <w:rsid w:val="00130C84"/>
    <w:rsid w:val="00132088"/>
    <w:rsid w:val="00132889"/>
    <w:rsid w:val="00132990"/>
    <w:rsid w:val="00133D21"/>
    <w:rsid w:val="00134AFD"/>
    <w:rsid w:val="00140185"/>
    <w:rsid w:val="00140994"/>
    <w:rsid w:val="001419D1"/>
    <w:rsid w:val="00141D17"/>
    <w:rsid w:val="00142DCB"/>
    <w:rsid w:val="0014341F"/>
    <w:rsid w:val="00143913"/>
    <w:rsid w:val="0014416C"/>
    <w:rsid w:val="00144363"/>
    <w:rsid w:val="0014506C"/>
    <w:rsid w:val="001461FC"/>
    <w:rsid w:val="0014757E"/>
    <w:rsid w:val="001506F7"/>
    <w:rsid w:val="0015079B"/>
    <w:rsid w:val="00152534"/>
    <w:rsid w:val="00152FEF"/>
    <w:rsid w:val="001533E3"/>
    <w:rsid w:val="00154A7F"/>
    <w:rsid w:val="00154ADC"/>
    <w:rsid w:val="00156A47"/>
    <w:rsid w:val="00157480"/>
    <w:rsid w:val="001578A1"/>
    <w:rsid w:val="00157B02"/>
    <w:rsid w:val="00160472"/>
    <w:rsid w:val="00162740"/>
    <w:rsid w:val="00163B5F"/>
    <w:rsid w:val="00165656"/>
    <w:rsid w:val="00166954"/>
    <w:rsid w:val="001705A7"/>
    <w:rsid w:val="00170746"/>
    <w:rsid w:val="00171FD9"/>
    <w:rsid w:val="00172EED"/>
    <w:rsid w:val="00172F4A"/>
    <w:rsid w:val="00173B36"/>
    <w:rsid w:val="00173DF4"/>
    <w:rsid w:val="00174170"/>
    <w:rsid w:val="00175696"/>
    <w:rsid w:val="00176447"/>
    <w:rsid w:val="00176C47"/>
    <w:rsid w:val="00176FD4"/>
    <w:rsid w:val="00177A3A"/>
    <w:rsid w:val="0018071F"/>
    <w:rsid w:val="001809D1"/>
    <w:rsid w:val="00180FB0"/>
    <w:rsid w:val="00181802"/>
    <w:rsid w:val="00181B08"/>
    <w:rsid w:val="00181D57"/>
    <w:rsid w:val="00183923"/>
    <w:rsid w:val="00183ECA"/>
    <w:rsid w:val="0018425A"/>
    <w:rsid w:val="001858FF"/>
    <w:rsid w:val="001871C6"/>
    <w:rsid w:val="00187689"/>
    <w:rsid w:val="00187FED"/>
    <w:rsid w:val="00190898"/>
    <w:rsid w:val="00190FAC"/>
    <w:rsid w:val="001915EB"/>
    <w:rsid w:val="001916B3"/>
    <w:rsid w:val="00193BEF"/>
    <w:rsid w:val="001941B3"/>
    <w:rsid w:val="00194229"/>
    <w:rsid w:val="00197171"/>
    <w:rsid w:val="001973BB"/>
    <w:rsid w:val="00197964"/>
    <w:rsid w:val="001A0701"/>
    <w:rsid w:val="001A0C64"/>
    <w:rsid w:val="001A12E7"/>
    <w:rsid w:val="001A1E40"/>
    <w:rsid w:val="001A301B"/>
    <w:rsid w:val="001A31A7"/>
    <w:rsid w:val="001A4235"/>
    <w:rsid w:val="001A6FDA"/>
    <w:rsid w:val="001B0A15"/>
    <w:rsid w:val="001B0E3B"/>
    <w:rsid w:val="001B3056"/>
    <w:rsid w:val="001B4A21"/>
    <w:rsid w:val="001B542E"/>
    <w:rsid w:val="001B5504"/>
    <w:rsid w:val="001B748A"/>
    <w:rsid w:val="001B7679"/>
    <w:rsid w:val="001B77E5"/>
    <w:rsid w:val="001C05AB"/>
    <w:rsid w:val="001C21D0"/>
    <w:rsid w:val="001C2DFB"/>
    <w:rsid w:val="001C2E52"/>
    <w:rsid w:val="001C36A4"/>
    <w:rsid w:val="001C422E"/>
    <w:rsid w:val="001C470D"/>
    <w:rsid w:val="001C5A02"/>
    <w:rsid w:val="001C5CE6"/>
    <w:rsid w:val="001C7938"/>
    <w:rsid w:val="001D2223"/>
    <w:rsid w:val="001D3107"/>
    <w:rsid w:val="001D3E48"/>
    <w:rsid w:val="001D53A4"/>
    <w:rsid w:val="001D56AA"/>
    <w:rsid w:val="001D57E4"/>
    <w:rsid w:val="001D5C04"/>
    <w:rsid w:val="001D7070"/>
    <w:rsid w:val="001D7D73"/>
    <w:rsid w:val="001E1383"/>
    <w:rsid w:val="001E28E1"/>
    <w:rsid w:val="001E2A99"/>
    <w:rsid w:val="001E4448"/>
    <w:rsid w:val="001E5BAC"/>
    <w:rsid w:val="001E7E47"/>
    <w:rsid w:val="001F0326"/>
    <w:rsid w:val="001F033E"/>
    <w:rsid w:val="001F1166"/>
    <w:rsid w:val="001F1332"/>
    <w:rsid w:val="001F1B87"/>
    <w:rsid w:val="001F2E6B"/>
    <w:rsid w:val="001F34CC"/>
    <w:rsid w:val="001F3C1E"/>
    <w:rsid w:val="001F4335"/>
    <w:rsid w:val="001F45C5"/>
    <w:rsid w:val="001F4C90"/>
    <w:rsid w:val="001F5398"/>
    <w:rsid w:val="001F6663"/>
    <w:rsid w:val="001F6C4E"/>
    <w:rsid w:val="002002B6"/>
    <w:rsid w:val="002010AE"/>
    <w:rsid w:val="00201225"/>
    <w:rsid w:val="00201D9D"/>
    <w:rsid w:val="00202361"/>
    <w:rsid w:val="002029EA"/>
    <w:rsid w:val="00204061"/>
    <w:rsid w:val="002042FD"/>
    <w:rsid w:val="002050C6"/>
    <w:rsid w:val="002051EE"/>
    <w:rsid w:val="0020563B"/>
    <w:rsid w:val="0020608B"/>
    <w:rsid w:val="002069AF"/>
    <w:rsid w:val="00206ECA"/>
    <w:rsid w:val="002070B7"/>
    <w:rsid w:val="00207A6F"/>
    <w:rsid w:val="002107EB"/>
    <w:rsid w:val="0021086E"/>
    <w:rsid w:val="00211118"/>
    <w:rsid w:val="00211150"/>
    <w:rsid w:val="00211C18"/>
    <w:rsid w:val="00211CEE"/>
    <w:rsid w:val="002129B6"/>
    <w:rsid w:val="00213565"/>
    <w:rsid w:val="00214AF0"/>
    <w:rsid w:val="00216D5A"/>
    <w:rsid w:val="00216EC3"/>
    <w:rsid w:val="00217192"/>
    <w:rsid w:val="00217B87"/>
    <w:rsid w:val="00221079"/>
    <w:rsid w:val="00221147"/>
    <w:rsid w:val="00221C7C"/>
    <w:rsid w:val="00222224"/>
    <w:rsid w:val="0022265F"/>
    <w:rsid w:val="0022290E"/>
    <w:rsid w:val="00224860"/>
    <w:rsid w:val="00225F8F"/>
    <w:rsid w:val="0022692C"/>
    <w:rsid w:val="00226CF3"/>
    <w:rsid w:val="00230010"/>
    <w:rsid w:val="00230362"/>
    <w:rsid w:val="00230668"/>
    <w:rsid w:val="0023132A"/>
    <w:rsid w:val="00231EC0"/>
    <w:rsid w:val="00231F8E"/>
    <w:rsid w:val="00232DDF"/>
    <w:rsid w:val="00233DD5"/>
    <w:rsid w:val="0023482B"/>
    <w:rsid w:val="00236801"/>
    <w:rsid w:val="002400AC"/>
    <w:rsid w:val="00240404"/>
    <w:rsid w:val="0024177B"/>
    <w:rsid w:val="002421EC"/>
    <w:rsid w:val="00243F6D"/>
    <w:rsid w:val="002444E7"/>
    <w:rsid w:val="002449C1"/>
    <w:rsid w:val="00244A70"/>
    <w:rsid w:val="00244C3F"/>
    <w:rsid w:val="00246193"/>
    <w:rsid w:val="00247B6F"/>
    <w:rsid w:val="0025046D"/>
    <w:rsid w:val="002504A0"/>
    <w:rsid w:val="00250DAD"/>
    <w:rsid w:val="00253044"/>
    <w:rsid w:val="002534BE"/>
    <w:rsid w:val="00253F75"/>
    <w:rsid w:val="00254D10"/>
    <w:rsid w:val="002552F0"/>
    <w:rsid w:val="002558EF"/>
    <w:rsid w:val="00255F69"/>
    <w:rsid w:val="002562A1"/>
    <w:rsid w:val="00256C68"/>
    <w:rsid w:val="00257F20"/>
    <w:rsid w:val="00260EFF"/>
    <w:rsid w:val="002618E2"/>
    <w:rsid w:val="00263885"/>
    <w:rsid w:val="002657EB"/>
    <w:rsid w:val="002700CC"/>
    <w:rsid w:val="00270669"/>
    <w:rsid w:val="00273785"/>
    <w:rsid w:val="00273955"/>
    <w:rsid w:val="00273AE2"/>
    <w:rsid w:val="00273DE7"/>
    <w:rsid w:val="00275AB8"/>
    <w:rsid w:val="00277C16"/>
    <w:rsid w:val="002801D7"/>
    <w:rsid w:val="002808BC"/>
    <w:rsid w:val="00280C1E"/>
    <w:rsid w:val="00281D29"/>
    <w:rsid w:val="00282FD3"/>
    <w:rsid w:val="00284C16"/>
    <w:rsid w:val="00285B7A"/>
    <w:rsid w:val="00285BDC"/>
    <w:rsid w:val="0028602E"/>
    <w:rsid w:val="00286A8A"/>
    <w:rsid w:val="00286C2D"/>
    <w:rsid w:val="00286D54"/>
    <w:rsid w:val="002873C0"/>
    <w:rsid w:val="00290CAD"/>
    <w:rsid w:val="00291154"/>
    <w:rsid w:val="0029193C"/>
    <w:rsid w:val="002927B8"/>
    <w:rsid w:val="00292995"/>
    <w:rsid w:val="00293484"/>
    <w:rsid w:val="00293860"/>
    <w:rsid w:val="002938CD"/>
    <w:rsid w:val="002955C1"/>
    <w:rsid w:val="002955FE"/>
    <w:rsid w:val="00295A74"/>
    <w:rsid w:val="002966BA"/>
    <w:rsid w:val="002967BA"/>
    <w:rsid w:val="00297446"/>
    <w:rsid w:val="002A0433"/>
    <w:rsid w:val="002A06B2"/>
    <w:rsid w:val="002A1649"/>
    <w:rsid w:val="002A1FC1"/>
    <w:rsid w:val="002A2367"/>
    <w:rsid w:val="002A2D29"/>
    <w:rsid w:val="002A3183"/>
    <w:rsid w:val="002A324E"/>
    <w:rsid w:val="002A4BF0"/>
    <w:rsid w:val="002A4CF1"/>
    <w:rsid w:val="002A4E39"/>
    <w:rsid w:val="002A4F90"/>
    <w:rsid w:val="002A5C4C"/>
    <w:rsid w:val="002A787C"/>
    <w:rsid w:val="002B0164"/>
    <w:rsid w:val="002B19F3"/>
    <w:rsid w:val="002B2238"/>
    <w:rsid w:val="002B23FC"/>
    <w:rsid w:val="002B2F77"/>
    <w:rsid w:val="002B313D"/>
    <w:rsid w:val="002B3BC5"/>
    <w:rsid w:val="002B592C"/>
    <w:rsid w:val="002B5B22"/>
    <w:rsid w:val="002B711A"/>
    <w:rsid w:val="002C01DF"/>
    <w:rsid w:val="002C079F"/>
    <w:rsid w:val="002C132C"/>
    <w:rsid w:val="002C1790"/>
    <w:rsid w:val="002C2A64"/>
    <w:rsid w:val="002C2E3E"/>
    <w:rsid w:val="002C33B5"/>
    <w:rsid w:val="002C4FB8"/>
    <w:rsid w:val="002C5261"/>
    <w:rsid w:val="002C6E66"/>
    <w:rsid w:val="002C6F5D"/>
    <w:rsid w:val="002C784C"/>
    <w:rsid w:val="002D069A"/>
    <w:rsid w:val="002D073B"/>
    <w:rsid w:val="002D09E2"/>
    <w:rsid w:val="002D12D8"/>
    <w:rsid w:val="002D1A5F"/>
    <w:rsid w:val="002D1A6A"/>
    <w:rsid w:val="002D1FC2"/>
    <w:rsid w:val="002D1FFE"/>
    <w:rsid w:val="002D30E5"/>
    <w:rsid w:val="002D3B7D"/>
    <w:rsid w:val="002D3B8C"/>
    <w:rsid w:val="002D4411"/>
    <w:rsid w:val="002D449F"/>
    <w:rsid w:val="002D60B9"/>
    <w:rsid w:val="002D64F3"/>
    <w:rsid w:val="002D66CB"/>
    <w:rsid w:val="002D7172"/>
    <w:rsid w:val="002D717D"/>
    <w:rsid w:val="002D7454"/>
    <w:rsid w:val="002D7A8D"/>
    <w:rsid w:val="002E0483"/>
    <w:rsid w:val="002E0778"/>
    <w:rsid w:val="002E082E"/>
    <w:rsid w:val="002E1DDB"/>
    <w:rsid w:val="002E2CC2"/>
    <w:rsid w:val="002E376C"/>
    <w:rsid w:val="002E42A1"/>
    <w:rsid w:val="002E583B"/>
    <w:rsid w:val="002E74D4"/>
    <w:rsid w:val="002E7F6B"/>
    <w:rsid w:val="002F0168"/>
    <w:rsid w:val="002F0C0A"/>
    <w:rsid w:val="002F16AA"/>
    <w:rsid w:val="002F175F"/>
    <w:rsid w:val="002F26B8"/>
    <w:rsid w:val="002F3FAE"/>
    <w:rsid w:val="002F4F07"/>
    <w:rsid w:val="002F4FD0"/>
    <w:rsid w:val="002F4FE4"/>
    <w:rsid w:val="002F51B8"/>
    <w:rsid w:val="002F5376"/>
    <w:rsid w:val="002F5EBE"/>
    <w:rsid w:val="002F685D"/>
    <w:rsid w:val="0030155F"/>
    <w:rsid w:val="00301788"/>
    <w:rsid w:val="0030203E"/>
    <w:rsid w:val="00302DC8"/>
    <w:rsid w:val="00303DEC"/>
    <w:rsid w:val="003041AF"/>
    <w:rsid w:val="0030541A"/>
    <w:rsid w:val="00305612"/>
    <w:rsid w:val="003058B5"/>
    <w:rsid w:val="003065AA"/>
    <w:rsid w:val="00307317"/>
    <w:rsid w:val="00307AA8"/>
    <w:rsid w:val="00311127"/>
    <w:rsid w:val="00311BB2"/>
    <w:rsid w:val="00312AB2"/>
    <w:rsid w:val="00312B87"/>
    <w:rsid w:val="00313F37"/>
    <w:rsid w:val="00315C08"/>
    <w:rsid w:val="00315D43"/>
    <w:rsid w:val="003164B4"/>
    <w:rsid w:val="0031718A"/>
    <w:rsid w:val="003176A4"/>
    <w:rsid w:val="003176C2"/>
    <w:rsid w:val="0032032B"/>
    <w:rsid w:val="00321C61"/>
    <w:rsid w:val="00322344"/>
    <w:rsid w:val="00322801"/>
    <w:rsid w:val="00322C79"/>
    <w:rsid w:val="00323422"/>
    <w:rsid w:val="00323FBB"/>
    <w:rsid w:val="003259BC"/>
    <w:rsid w:val="0032790B"/>
    <w:rsid w:val="0033007A"/>
    <w:rsid w:val="00330DA7"/>
    <w:rsid w:val="00330EDB"/>
    <w:rsid w:val="00331605"/>
    <w:rsid w:val="00331C02"/>
    <w:rsid w:val="00333AE4"/>
    <w:rsid w:val="00334C13"/>
    <w:rsid w:val="003354B2"/>
    <w:rsid w:val="0033671D"/>
    <w:rsid w:val="003368FF"/>
    <w:rsid w:val="00336D21"/>
    <w:rsid w:val="003370E3"/>
    <w:rsid w:val="00337B04"/>
    <w:rsid w:val="00337F0C"/>
    <w:rsid w:val="003412CC"/>
    <w:rsid w:val="003430AA"/>
    <w:rsid w:val="00345074"/>
    <w:rsid w:val="003452B5"/>
    <w:rsid w:val="00345F39"/>
    <w:rsid w:val="00345F4C"/>
    <w:rsid w:val="003465E4"/>
    <w:rsid w:val="003468B0"/>
    <w:rsid w:val="00347F54"/>
    <w:rsid w:val="00351185"/>
    <w:rsid w:val="003518E1"/>
    <w:rsid w:val="00351C53"/>
    <w:rsid w:val="00353EFB"/>
    <w:rsid w:val="00355B34"/>
    <w:rsid w:val="00357984"/>
    <w:rsid w:val="00361CC6"/>
    <w:rsid w:val="003623CE"/>
    <w:rsid w:val="003625C1"/>
    <w:rsid w:val="003635B7"/>
    <w:rsid w:val="00363960"/>
    <w:rsid w:val="00363A34"/>
    <w:rsid w:val="00363C8A"/>
    <w:rsid w:val="003643A3"/>
    <w:rsid w:val="0036444F"/>
    <w:rsid w:val="003651F6"/>
    <w:rsid w:val="0036610C"/>
    <w:rsid w:val="00367B9E"/>
    <w:rsid w:val="00367E66"/>
    <w:rsid w:val="00370DD5"/>
    <w:rsid w:val="00370F8E"/>
    <w:rsid w:val="00371174"/>
    <w:rsid w:val="003720FF"/>
    <w:rsid w:val="003722A8"/>
    <w:rsid w:val="00372CE7"/>
    <w:rsid w:val="0037349A"/>
    <w:rsid w:val="0037391B"/>
    <w:rsid w:val="00373E48"/>
    <w:rsid w:val="003749F9"/>
    <w:rsid w:val="00376D5C"/>
    <w:rsid w:val="003777C6"/>
    <w:rsid w:val="00380D32"/>
    <w:rsid w:val="003814F9"/>
    <w:rsid w:val="003822D2"/>
    <w:rsid w:val="00382D3B"/>
    <w:rsid w:val="00383318"/>
    <w:rsid w:val="003834C1"/>
    <w:rsid w:val="0038396F"/>
    <w:rsid w:val="00383D0C"/>
    <w:rsid w:val="0038552F"/>
    <w:rsid w:val="00385C62"/>
    <w:rsid w:val="003863B6"/>
    <w:rsid w:val="00386BDC"/>
    <w:rsid w:val="00386F0D"/>
    <w:rsid w:val="00387F76"/>
    <w:rsid w:val="0039129D"/>
    <w:rsid w:val="0039220A"/>
    <w:rsid w:val="00392E31"/>
    <w:rsid w:val="00392FC1"/>
    <w:rsid w:val="00396127"/>
    <w:rsid w:val="00396F22"/>
    <w:rsid w:val="00397001"/>
    <w:rsid w:val="0039761A"/>
    <w:rsid w:val="00397B8D"/>
    <w:rsid w:val="003A019D"/>
    <w:rsid w:val="003A02F5"/>
    <w:rsid w:val="003A03A5"/>
    <w:rsid w:val="003A0FE0"/>
    <w:rsid w:val="003A1CDF"/>
    <w:rsid w:val="003A29C6"/>
    <w:rsid w:val="003A2B34"/>
    <w:rsid w:val="003A3C70"/>
    <w:rsid w:val="003A623F"/>
    <w:rsid w:val="003A6382"/>
    <w:rsid w:val="003A6527"/>
    <w:rsid w:val="003A7215"/>
    <w:rsid w:val="003A7377"/>
    <w:rsid w:val="003A7A2C"/>
    <w:rsid w:val="003B0570"/>
    <w:rsid w:val="003B09BA"/>
    <w:rsid w:val="003B1705"/>
    <w:rsid w:val="003B19D1"/>
    <w:rsid w:val="003B2275"/>
    <w:rsid w:val="003B3857"/>
    <w:rsid w:val="003B3BF8"/>
    <w:rsid w:val="003B402A"/>
    <w:rsid w:val="003B47CF"/>
    <w:rsid w:val="003B48A2"/>
    <w:rsid w:val="003B49E2"/>
    <w:rsid w:val="003B5153"/>
    <w:rsid w:val="003B55B9"/>
    <w:rsid w:val="003B5E2C"/>
    <w:rsid w:val="003B631D"/>
    <w:rsid w:val="003B6940"/>
    <w:rsid w:val="003B7ACD"/>
    <w:rsid w:val="003C11CE"/>
    <w:rsid w:val="003C1FF7"/>
    <w:rsid w:val="003C29E8"/>
    <w:rsid w:val="003C33D5"/>
    <w:rsid w:val="003C5136"/>
    <w:rsid w:val="003C5AAB"/>
    <w:rsid w:val="003C5BC5"/>
    <w:rsid w:val="003C5E76"/>
    <w:rsid w:val="003C5EA5"/>
    <w:rsid w:val="003C73B7"/>
    <w:rsid w:val="003C7C02"/>
    <w:rsid w:val="003D04D5"/>
    <w:rsid w:val="003D2050"/>
    <w:rsid w:val="003D2079"/>
    <w:rsid w:val="003D2BF4"/>
    <w:rsid w:val="003D41FA"/>
    <w:rsid w:val="003D463E"/>
    <w:rsid w:val="003D6ECF"/>
    <w:rsid w:val="003D7890"/>
    <w:rsid w:val="003D78E2"/>
    <w:rsid w:val="003E0085"/>
    <w:rsid w:val="003E1060"/>
    <w:rsid w:val="003E1933"/>
    <w:rsid w:val="003E2966"/>
    <w:rsid w:val="003E36F5"/>
    <w:rsid w:val="003E3E90"/>
    <w:rsid w:val="003E52F7"/>
    <w:rsid w:val="003E530E"/>
    <w:rsid w:val="003E5458"/>
    <w:rsid w:val="003E6928"/>
    <w:rsid w:val="003E6BB3"/>
    <w:rsid w:val="003E6EF1"/>
    <w:rsid w:val="003E6F5B"/>
    <w:rsid w:val="003E7497"/>
    <w:rsid w:val="003F0519"/>
    <w:rsid w:val="003F05CA"/>
    <w:rsid w:val="003F09CF"/>
    <w:rsid w:val="003F1906"/>
    <w:rsid w:val="003F1A2A"/>
    <w:rsid w:val="003F3E97"/>
    <w:rsid w:val="003F41DC"/>
    <w:rsid w:val="003F4252"/>
    <w:rsid w:val="003F43A8"/>
    <w:rsid w:val="003F4717"/>
    <w:rsid w:val="003F4920"/>
    <w:rsid w:val="003F6CA7"/>
    <w:rsid w:val="003F6E41"/>
    <w:rsid w:val="00400A9E"/>
    <w:rsid w:val="00401F44"/>
    <w:rsid w:val="0040218B"/>
    <w:rsid w:val="00404604"/>
    <w:rsid w:val="00405D1A"/>
    <w:rsid w:val="00406612"/>
    <w:rsid w:val="0040698E"/>
    <w:rsid w:val="00407046"/>
    <w:rsid w:val="004076CE"/>
    <w:rsid w:val="00407B43"/>
    <w:rsid w:val="00407F02"/>
    <w:rsid w:val="00410265"/>
    <w:rsid w:val="00410462"/>
    <w:rsid w:val="004116B0"/>
    <w:rsid w:val="00411F3E"/>
    <w:rsid w:val="00412649"/>
    <w:rsid w:val="004159E8"/>
    <w:rsid w:val="0042177C"/>
    <w:rsid w:val="00422DB9"/>
    <w:rsid w:val="004240BC"/>
    <w:rsid w:val="00424146"/>
    <w:rsid w:val="0042475D"/>
    <w:rsid w:val="00424D88"/>
    <w:rsid w:val="00425F42"/>
    <w:rsid w:val="00426CFA"/>
    <w:rsid w:val="00426D9A"/>
    <w:rsid w:val="00427211"/>
    <w:rsid w:val="0042788F"/>
    <w:rsid w:val="0043049D"/>
    <w:rsid w:val="00430725"/>
    <w:rsid w:val="00430FC5"/>
    <w:rsid w:val="0043173A"/>
    <w:rsid w:val="004338E1"/>
    <w:rsid w:val="00433ECB"/>
    <w:rsid w:val="00434A7C"/>
    <w:rsid w:val="00435446"/>
    <w:rsid w:val="0043585E"/>
    <w:rsid w:val="004363F7"/>
    <w:rsid w:val="004378B6"/>
    <w:rsid w:val="00440418"/>
    <w:rsid w:val="0044072B"/>
    <w:rsid w:val="0044133A"/>
    <w:rsid w:val="004418F1"/>
    <w:rsid w:val="00441B4D"/>
    <w:rsid w:val="00441F15"/>
    <w:rsid w:val="00441F67"/>
    <w:rsid w:val="00442A8D"/>
    <w:rsid w:val="00442C02"/>
    <w:rsid w:val="00442F43"/>
    <w:rsid w:val="004431A6"/>
    <w:rsid w:val="00443C45"/>
    <w:rsid w:val="0044431E"/>
    <w:rsid w:val="00444C22"/>
    <w:rsid w:val="00445B12"/>
    <w:rsid w:val="00445F9E"/>
    <w:rsid w:val="004464D7"/>
    <w:rsid w:val="00446CE8"/>
    <w:rsid w:val="00450824"/>
    <w:rsid w:val="00453011"/>
    <w:rsid w:val="004530D0"/>
    <w:rsid w:val="004530D5"/>
    <w:rsid w:val="0045570B"/>
    <w:rsid w:val="0045795F"/>
    <w:rsid w:val="00457BF2"/>
    <w:rsid w:val="00460412"/>
    <w:rsid w:val="004627CB"/>
    <w:rsid w:val="004639E4"/>
    <w:rsid w:val="004642A6"/>
    <w:rsid w:val="00464541"/>
    <w:rsid w:val="0046492E"/>
    <w:rsid w:val="00465977"/>
    <w:rsid w:val="00467DBA"/>
    <w:rsid w:val="00470174"/>
    <w:rsid w:val="00470C35"/>
    <w:rsid w:val="004722BC"/>
    <w:rsid w:val="00472E5D"/>
    <w:rsid w:val="0047566E"/>
    <w:rsid w:val="00475E40"/>
    <w:rsid w:val="00476A67"/>
    <w:rsid w:val="00476F21"/>
    <w:rsid w:val="00477369"/>
    <w:rsid w:val="00481F23"/>
    <w:rsid w:val="004820C7"/>
    <w:rsid w:val="004822BD"/>
    <w:rsid w:val="00482EA1"/>
    <w:rsid w:val="004832E6"/>
    <w:rsid w:val="00484003"/>
    <w:rsid w:val="0048406B"/>
    <w:rsid w:val="00485CB0"/>
    <w:rsid w:val="00485D62"/>
    <w:rsid w:val="00486D7C"/>
    <w:rsid w:val="00486ED7"/>
    <w:rsid w:val="004877AE"/>
    <w:rsid w:val="00487F40"/>
    <w:rsid w:val="004901BB"/>
    <w:rsid w:val="004903DE"/>
    <w:rsid w:val="00491172"/>
    <w:rsid w:val="00491774"/>
    <w:rsid w:val="00492CF0"/>
    <w:rsid w:val="004946A7"/>
    <w:rsid w:val="00494CE8"/>
    <w:rsid w:val="004950E5"/>
    <w:rsid w:val="00495219"/>
    <w:rsid w:val="00495255"/>
    <w:rsid w:val="00495BA3"/>
    <w:rsid w:val="00496081"/>
    <w:rsid w:val="00496BB2"/>
    <w:rsid w:val="004972E2"/>
    <w:rsid w:val="004A2AA1"/>
    <w:rsid w:val="004A2CDB"/>
    <w:rsid w:val="004A349F"/>
    <w:rsid w:val="004A3676"/>
    <w:rsid w:val="004A3980"/>
    <w:rsid w:val="004A3B45"/>
    <w:rsid w:val="004A4624"/>
    <w:rsid w:val="004A50A9"/>
    <w:rsid w:val="004A53AC"/>
    <w:rsid w:val="004A5914"/>
    <w:rsid w:val="004A75DD"/>
    <w:rsid w:val="004B06AD"/>
    <w:rsid w:val="004B0C34"/>
    <w:rsid w:val="004B0CA3"/>
    <w:rsid w:val="004B1EDF"/>
    <w:rsid w:val="004B2979"/>
    <w:rsid w:val="004B344C"/>
    <w:rsid w:val="004B373E"/>
    <w:rsid w:val="004B3DB2"/>
    <w:rsid w:val="004B4977"/>
    <w:rsid w:val="004B5201"/>
    <w:rsid w:val="004B5A84"/>
    <w:rsid w:val="004B6A2B"/>
    <w:rsid w:val="004B6CE9"/>
    <w:rsid w:val="004B75D8"/>
    <w:rsid w:val="004C0482"/>
    <w:rsid w:val="004C20A1"/>
    <w:rsid w:val="004C420D"/>
    <w:rsid w:val="004C448D"/>
    <w:rsid w:val="004C45E2"/>
    <w:rsid w:val="004C490D"/>
    <w:rsid w:val="004C4B91"/>
    <w:rsid w:val="004C63BA"/>
    <w:rsid w:val="004C66B1"/>
    <w:rsid w:val="004C7063"/>
    <w:rsid w:val="004D1645"/>
    <w:rsid w:val="004D1B80"/>
    <w:rsid w:val="004D225D"/>
    <w:rsid w:val="004D28EF"/>
    <w:rsid w:val="004D2A96"/>
    <w:rsid w:val="004D2F5F"/>
    <w:rsid w:val="004D33A5"/>
    <w:rsid w:val="004D3C8F"/>
    <w:rsid w:val="004D4587"/>
    <w:rsid w:val="004D4798"/>
    <w:rsid w:val="004D4ECF"/>
    <w:rsid w:val="004D5AF1"/>
    <w:rsid w:val="004D6ACE"/>
    <w:rsid w:val="004D7BF8"/>
    <w:rsid w:val="004E04E6"/>
    <w:rsid w:val="004E09B2"/>
    <w:rsid w:val="004E0EC2"/>
    <w:rsid w:val="004E367B"/>
    <w:rsid w:val="004E3880"/>
    <w:rsid w:val="004E3915"/>
    <w:rsid w:val="004E40B0"/>
    <w:rsid w:val="004E4DAC"/>
    <w:rsid w:val="004E4F3C"/>
    <w:rsid w:val="004E5F44"/>
    <w:rsid w:val="004E60D4"/>
    <w:rsid w:val="004E67A3"/>
    <w:rsid w:val="004E68E6"/>
    <w:rsid w:val="004E7540"/>
    <w:rsid w:val="004F0345"/>
    <w:rsid w:val="004F1CD0"/>
    <w:rsid w:val="004F214F"/>
    <w:rsid w:val="004F29E9"/>
    <w:rsid w:val="004F2B3B"/>
    <w:rsid w:val="004F3F04"/>
    <w:rsid w:val="004F4C77"/>
    <w:rsid w:val="004F611D"/>
    <w:rsid w:val="004F6316"/>
    <w:rsid w:val="004F7AC4"/>
    <w:rsid w:val="00502654"/>
    <w:rsid w:val="005026AB"/>
    <w:rsid w:val="00502876"/>
    <w:rsid w:val="00502ED3"/>
    <w:rsid w:val="00503576"/>
    <w:rsid w:val="00503EE8"/>
    <w:rsid w:val="005061BD"/>
    <w:rsid w:val="0050661E"/>
    <w:rsid w:val="00506651"/>
    <w:rsid w:val="0050674E"/>
    <w:rsid w:val="005070F5"/>
    <w:rsid w:val="00510323"/>
    <w:rsid w:val="005106B2"/>
    <w:rsid w:val="00511928"/>
    <w:rsid w:val="00512EC3"/>
    <w:rsid w:val="005146FD"/>
    <w:rsid w:val="00516563"/>
    <w:rsid w:val="00520085"/>
    <w:rsid w:val="00520308"/>
    <w:rsid w:val="0052058B"/>
    <w:rsid w:val="00521940"/>
    <w:rsid w:val="00522172"/>
    <w:rsid w:val="00523DF8"/>
    <w:rsid w:val="00524214"/>
    <w:rsid w:val="00524DEE"/>
    <w:rsid w:val="00525530"/>
    <w:rsid w:val="005262AE"/>
    <w:rsid w:val="00527486"/>
    <w:rsid w:val="00527567"/>
    <w:rsid w:val="00527B43"/>
    <w:rsid w:val="00527FB7"/>
    <w:rsid w:val="00530293"/>
    <w:rsid w:val="00530499"/>
    <w:rsid w:val="00530595"/>
    <w:rsid w:val="0053099B"/>
    <w:rsid w:val="00530B30"/>
    <w:rsid w:val="005324B5"/>
    <w:rsid w:val="005329CC"/>
    <w:rsid w:val="00532F20"/>
    <w:rsid w:val="0053314A"/>
    <w:rsid w:val="00534668"/>
    <w:rsid w:val="005349FF"/>
    <w:rsid w:val="00535772"/>
    <w:rsid w:val="00536CE4"/>
    <w:rsid w:val="005374EA"/>
    <w:rsid w:val="0053765B"/>
    <w:rsid w:val="00537A99"/>
    <w:rsid w:val="00540ADA"/>
    <w:rsid w:val="005419BD"/>
    <w:rsid w:val="00542E75"/>
    <w:rsid w:val="00543301"/>
    <w:rsid w:val="00544C94"/>
    <w:rsid w:val="0054508A"/>
    <w:rsid w:val="00545547"/>
    <w:rsid w:val="00545652"/>
    <w:rsid w:val="0054631B"/>
    <w:rsid w:val="00546641"/>
    <w:rsid w:val="00546681"/>
    <w:rsid w:val="00546A9F"/>
    <w:rsid w:val="00550651"/>
    <w:rsid w:val="00552B09"/>
    <w:rsid w:val="00554502"/>
    <w:rsid w:val="00554D9D"/>
    <w:rsid w:val="00555348"/>
    <w:rsid w:val="00555DF6"/>
    <w:rsid w:val="0055632C"/>
    <w:rsid w:val="00556496"/>
    <w:rsid w:val="00557899"/>
    <w:rsid w:val="005579AA"/>
    <w:rsid w:val="005603EB"/>
    <w:rsid w:val="00560D58"/>
    <w:rsid w:val="005618C7"/>
    <w:rsid w:val="00561C99"/>
    <w:rsid w:val="00561F23"/>
    <w:rsid w:val="00562195"/>
    <w:rsid w:val="005639FD"/>
    <w:rsid w:val="00563F7B"/>
    <w:rsid w:val="005651DA"/>
    <w:rsid w:val="00565559"/>
    <w:rsid w:val="0056678C"/>
    <w:rsid w:val="00567D74"/>
    <w:rsid w:val="00567DB0"/>
    <w:rsid w:val="00570032"/>
    <w:rsid w:val="00571DA0"/>
    <w:rsid w:val="00572131"/>
    <w:rsid w:val="005726A2"/>
    <w:rsid w:val="00572959"/>
    <w:rsid w:val="00572B2B"/>
    <w:rsid w:val="00573C01"/>
    <w:rsid w:val="00574D57"/>
    <w:rsid w:val="00575AA1"/>
    <w:rsid w:val="00577266"/>
    <w:rsid w:val="00577C66"/>
    <w:rsid w:val="005800BE"/>
    <w:rsid w:val="005809BE"/>
    <w:rsid w:val="005810F4"/>
    <w:rsid w:val="00582218"/>
    <w:rsid w:val="00584194"/>
    <w:rsid w:val="00584F35"/>
    <w:rsid w:val="00584F6B"/>
    <w:rsid w:val="005851CF"/>
    <w:rsid w:val="0058595C"/>
    <w:rsid w:val="005866CF"/>
    <w:rsid w:val="005869A3"/>
    <w:rsid w:val="005878BE"/>
    <w:rsid w:val="005911CF"/>
    <w:rsid w:val="005922C2"/>
    <w:rsid w:val="00592BAC"/>
    <w:rsid w:val="005945C5"/>
    <w:rsid w:val="0059655A"/>
    <w:rsid w:val="00596E01"/>
    <w:rsid w:val="005970FD"/>
    <w:rsid w:val="00597793"/>
    <w:rsid w:val="005A044D"/>
    <w:rsid w:val="005A1D6B"/>
    <w:rsid w:val="005A23B0"/>
    <w:rsid w:val="005A268B"/>
    <w:rsid w:val="005A27F3"/>
    <w:rsid w:val="005A4CFE"/>
    <w:rsid w:val="005A4EB7"/>
    <w:rsid w:val="005A5154"/>
    <w:rsid w:val="005A62C2"/>
    <w:rsid w:val="005A6674"/>
    <w:rsid w:val="005A682E"/>
    <w:rsid w:val="005A6C6F"/>
    <w:rsid w:val="005B00FE"/>
    <w:rsid w:val="005B0885"/>
    <w:rsid w:val="005B2DA6"/>
    <w:rsid w:val="005B3AE6"/>
    <w:rsid w:val="005B3C79"/>
    <w:rsid w:val="005B3E5B"/>
    <w:rsid w:val="005B42A7"/>
    <w:rsid w:val="005B5549"/>
    <w:rsid w:val="005B591D"/>
    <w:rsid w:val="005B6462"/>
    <w:rsid w:val="005B733B"/>
    <w:rsid w:val="005B7CCF"/>
    <w:rsid w:val="005C06F3"/>
    <w:rsid w:val="005C146C"/>
    <w:rsid w:val="005C2337"/>
    <w:rsid w:val="005C2D74"/>
    <w:rsid w:val="005C33D6"/>
    <w:rsid w:val="005C3EC1"/>
    <w:rsid w:val="005C44F2"/>
    <w:rsid w:val="005C61A6"/>
    <w:rsid w:val="005C6E2A"/>
    <w:rsid w:val="005C72C5"/>
    <w:rsid w:val="005C7DA5"/>
    <w:rsid w:val="005C7DB5"/>
    <w:rsid w:val="005D395A"/>
    <w:rsid w:val="005D483E"/>
    <w:rsid w:val="005D5578"/>
    <w:rsid w:val="005D5716"/>
    <w:rsid w:val="005D5E8C"/>
    <w:rsid w:val="005D63E8"/>
    <w:rsid w:val="005D6B82"/>
    <w:rsid w:val="005D74C7"/>
    <w:rsid w:val="005D7884"/>
    <w:rsid w:val="005E28C1"/>
    <w:rsid w:val="005E3422"/>
    <w:rsid w:val="005E3B4B"/>
    <w:rsid w:val="005E41B3"/>
    <w:rsid w:val="005E443C"/>
    <w:rsid w:val="005E5222"/>
    <w:rsid w:val="005E5884"/>
    <w:rsid w:val="005E5CD8"/>
    <w:rsid w:val="005E5F71"/>
    <w:rsid w:val="005E71E3"/>
    <w:rsid w:val="005E74A5"/>
    <w:rsid w:val="005F2DFF"/>
    <w:rsid w:val="005F35DD"/>
    <w:rsid w:val="005F3993"/>
    <w:rsid w:val="005F45FD"/>
    <w:rsid w:val="005F46B6"/>
    <w:rsid w:val="005F4852"/>
    <w:rsid w:val="00600777"/>
    <w:rsid w:val="00600E16"/>
    <w:rsid w:val="00601595"/>
    <w:rsid w:val="006017F5"/>
    <w:rsid w:val="00603EEB"/>
    <w:rsid w:val="00604070"/>
    <w:rsid w:val="00604B16"/>
    <w:rsid w:val="00611745"/>
    <w:rsid w:val="0061263A"/>
    <w:rsid w:val="00612CD9"/>
    <w:rsid w:val="00613519"/>
    <w:rsid w:val="00613739"/>
    <w:rsid w:val="00613817"/>
    <w:rsid w:val="00613F15"/>
    <w:rsid w:val="006140BF"/>
    <w:rsid w:val="00614A17"/>
    <w:rsid w:val="00614CD5"/>
    <w:rsid w:val="006207B1"/>
    <w:rsid w:val="00621697"/>
    <w:rsid w:val="0062235A"/>
    <w:rsid w:val="00622A7B"/>
    <w:rsid w:val="00622F03"/>
    <w:rsid w:val="006237E3"/>
    <w:rsid w:val="006250A1"/>
    <w:rsid w:val="00625A01"/>
    <w:rsid w:val="00627AD1"/>
    <w:rsid w:val="00630A8B"/>
    <w:rsid w:val="00630B2F"/>
    <w:rsid w:val="00630F4E"/>
    <w:rsid w:val="00630FC9"/>
    <w:rsid w:val="0063102C"/>
    <w:rsid w:val="006316F8"/>
    <w:rsid w:val="006324ED"/>
    <w:rsid w:val="00633BDF"/>
    <w:rsid w:val="00634F6E"/>
    <w:rsid w:val="00636795"/>
    <w:rsid w:val="00636F9B"/>
    <w:rsid w:val="00637849"/>
    <w:rsid w:val="00637B92"/>
    <w:rsid w:val="00640205"/>
    <w:rsid w:val="00642F67"/>
    <w:rsid w:val="00643BE1"/>
    <w:rsid w:val="00644601"/>
    <w:rsid w:val="00644942"/>
    <w:rsid w:val="00644953"/>
    <w:rsid w:val="00644968"/>
    <w:rsid w:val="00646B31"/>
    <w:rsid w:val="00647F1D"/>
    <w:rsid w:val="00650019"/>
    <w:rsid w:val="0065076A"/>
    <w:rsid w:val="00650B37"/>
    <w:rsid w:val="00651260"/>
    <w:rsid w:val="00652DD6"/>
    <w:rsid w:val="00653A5D"/>
    <w:rsid w:val="00653D12"/>
    <w:rsid w:val="006547BF"/>
    <w:rsid w:val="006553DC"/>
    <w:rsid w:val="0065567C"/>
    <w:rsid w:val="00656223"/>
    <w:rsid w:val="0066043F"/>
    <w:rsid w:val="00660600"/>
    <w:rsid w:val="00660E60"/>
    <w:rsid w:val="0066265D"/>
    <w:rsid w:val="00662D25"/>
    <w:rsid w:val="006640E1"/>
    <w:rsid w:val="00664338"/>
    <w:rsid w:val="00666BEB"/>
    <w:rsid w:val="00666D78"/>
    <w:rsid w:val="0067075C"/>
    <w:rsid w:val="00671017"/>
    <w:rsid w:val="00672262"/>
    <w:rsid w:val="006728D7"/>
    <w:rsid w:val="00672ECB"/>
    <w:rsid w:val="006755A3"/>
    <w:rsid w:val="006759AA"/>
    <w:rsid w:val="00675BAF"/>
    <w:rsid w:val="00675EAE"/>
    <w:rsid w:val="00681483"/>
    <w:rsid w:val="0068265C"/>
    <w:rsid w:val="00683079"/>
    <w:rsid w:val="0068330B"/>
    <w:rsid w:val="0068581B"/>
    <w:rsid w:val="006861ED"/>
    <w:rsid w:val="0069057B"/>
    <w:rsid w:val="00690E5B"/>
    <w:rsid w:val="00691811"/>
    <w:rsid w:val="006919FB"/>
    <w:rsid w:val="006938DF"/>
    <w:rsid w:val="00693BA7"/>
    <w:rsid w:val="00693FFC"/>
    <w:rsid w:val="006947DF"/>
    <w:rsid w:val="00695A67"/>
    <w:rsid w:val="00695D13"/>
    <w:rsid w:val="006964FD"/>
    <w:rsid w:val="006965CC"/>
    <w:rsid w:val="006966D6"/>
    <w:rsid w:val="006A1081"/>
    <w:rsid w:val="006A114E"/>
    <w:rsid w:val="006A14C2"/>
    <w:rsid w:val="006A1710"/>
    <w:rsid w:val="006A3D93"/>
    <w:rsid w:val="006A48EC"/>
    <w:rsid w:val="006A601F"/>
    <w:rsid w:val="006A7AB1"/>
    <w:rsid w:val="006B10C8"/>
    <w:rsid w:val="006B1B26"/>
    <w:rsid w:val="006B2502"/>
    <w:rsid w:val="006B2866"/>
    <w:rsid w:val="006B3015"/>
    <w:rsid w:val="006B3185"/>
    <w:rsid w:val="006B3F63"/>
    <w:rsid w:val="006B4331"/>
    <w:rsid w:val="006B5466"/>
    <w:rsid w:val="006B7341"/>
    <w:rsid w:val="006C16BB"/>
    <w:rsid w:val="006C1B18"/>
    <w:rsid w:val="006C1C0C"/>
    <w:rsid w:val="006C3245"/>
    <w:rsid w:val="006C3C42"/>
    <w:rsid w:val="006C4BD6"/>
    <w:rsid w:val="006C4C79"/>
    <w:rsid w:val="006C4F9F"/>
    <w:rsid w:val="006C57AA"/>
    <w:rsid w:val="006C5C6C"/>
    <w:rsid w:val="006C5D2A"/>
    <w:rsid w:val="006C617B"/>
    <w:rsid w:val="006C6551"/>
    <w:rsid w:val="006C69C6"/>
    <w:rsid w:val="006D017D"/>
    <w:rsid w:val="006D1CDC"/>
    <w:rsid w:val="006D264A"/>
    <w:rsid w:val="006D2835"/>
    <w:rsid w:val="006D2998"/>
    <w:rsid w:val="006D2F60"/>
    <w:rsid w:val="006D32BD"/>
    <w:rsid w:val="006D349B"/>
    <w:rsid w:val="006D36D4"/>
    <w:rsid w:val="006D4299"/>
    <w:rsid w:val="006D52CE"/>
    <w:rsid w:val="006D556F"/>
    <w:rsid w:val="006D5FFA"/>
    <w:rsid w:val="006D6589"/>
    <w:rsid w:val="006D69A1"/>
    <w:rsid w:val="006D6E84"/>
    <w:rsid w:val="006E04A5"/>
    <w:rsid w:val="006E1DFD"/>
    <w:rsid w:val="006E26AF"/>
    <w:rsid w:val="006E3329"/>
    <w:rsid w:val="006E33AE"/>
    <w:rsid w:val="006E367D"/>
    <w:rsid w:val="006E3865"/>
    <w:rsid w:val="006E3D9A"/>
    <w:rsid w:val="006E4A51"/>
    <w:rsid w:val="006E4BFF"/>
    <w:rsid w:val="006E6543"/>
    <w:rsid w:val="006E6FDE"/>
    <w:rsid w:val="006E77E6"/>
    <w:rsid w:val="006E7D9D"/>
    <w:rsid w:val="006E7FE4"/>
    <w:rsid w:val="006F01BA"/>
    <w:rsid w:val="006F02F7"/>
    <w:rsid w:val="006F0446"/>
    <w:rsid w:val="006F1328"/>
    <w:rsid w:val="006F2BC0"/>
    <w:rsid w:val="006F31A4"/>
    <w:rsid w:val="006F3838"/>
    <w:rsid w:val="006F456E"/>
    <w:rsid w:val="006F4653"/>
    <w:rsid w:val="006F50CE"/>
    <w:rsid w:val="006F59E3"/>
    <w:rsid w:val="006F59E9"/>
    <w:rsid w:val="006F5C4C"/>
    <w:rsid w:val="006F6182"/>
    <w:rsid w:val="006F6AC6"/>
    <w:rsid w:val="006F77BA"/>
    <w:rsid w:val="006F7EB0"/>
    <w:rsid w:val="00700B90"/>
    <w:rsid w:val="00703C48"/>
    <w:rsid w:val="00704070"/>
    <w:rsid w:val="00706279"/>
    <w:rsid w:val="0070703A"/>
    <w:rsid w:val="00710616"/>
    <w:rsid w:val="00710631"/>
    <w:rsid w:val="00712231"/>
    <w:rsid w:val="0071276F"/>
    <w:rsid w:val="00713CFC"/>
    <w:rsid w:val="007151DD"/>
    <w:rsid w:val="007153F4"/>
    <w:rsid w:val="00715529"/>
    <w:rsid w:val="00716428"/>
    <w:rsid w:val="00717172"/>
    <w:rsid w:val="00717A31"/>
    <w:rsid w:val="00721B6D"/>
    <w:rsid w:val="00722539"/>
    <w:rsid w:val="00722CE2"/>
    <w:rsid w:val="007239C9"/>
    <w:rsid w:val="0072458F"/>
    <w:rsid w:val="00724766"/>
    <w:rsid w:val="007249B6"/>
    <w:rsid w:val="00724B71"/>
    <w:rsid w:val="0072607C"/>
    <w:rsid w:val="0072773C"/>
    <w:rsid w:val="00727D66"/>
    <w:rsid w:val="0073149B"/>
    <w:rsid w:val="00732822"/>
    <w:rsid w:val="00732B0E"/>
    <w:rsid w:val="00733A17"/>
    <w:rsid w:val="0073419E"/>
    <w:rsid w:val="0073442A"/>
    <w:rsid w:val="0073442E"/>
    <w:rsid w:val="00734D09"/>
    <w:rsid w:val="007355DE"/>
    <w:rsid w:val="00735F5A"/>
    <w:rsid w:val="00736019"/>
    <w:rsid w:val="00736A81"/>
    <w:rsid w:val="00737D04"/>
    <w:rsid w:val="00740F18"/>
    <w:rsid w:val="007421DA"/>
    <w:rsid w:val="00742A93"/>
    <w:rsid w:val="00743540"/>
    <w:rsid w:val="0074604C"/>
    <w:rsid w:val="00746443"/>
    <w:rsid w:val="00746C74"/>
    <w:rsid w:val="007475FF"/>
    <w:rsid w:val="00747C61"/>
    <w:rsid w:val="00747E52"/>
    <w:rsid w:val="00750C97"/>
    <w:rsid w:val="00750EEB"/>
    <w:rsid w:val="00750F77"/>
    <w:rsid w:val="00751E40"/>
    <w:rsid w:val="00753DFE"/>
    <w:rsid w:val="00753FE4"/>
    <w:rsid w:val="0075429B"/>
    <w:rsid w:val="00754B3E"/>
    <w:rsid w:val="007565A3"/>
    <w:rsid w:val="00756E51"/>
    <w:rsid w:val="007577D6"/>
    <w:rsid w:val="00762523"/>
    <w:rsid w:val="00762737"/>
    <w:rsid w:val="007629C4"/>
    <w:rsid w:val="0076348B"/>
    <w:rsid w:val="0076378D"/>
    <w:rsid w:val="00763BD5"/>
    <w:rsid w:val="00764DF7"/>
    <w:rsid w:val="00765092"/>
    <w:rsid w:val="0076527F"/>
    <w:rsid w:val="00765A38"/>
    <w:rsid w:val="00770805"/>
    <w:rsid w:val="007709C4"/>
    <w:rsid w:val="00772F07"/>
    <w:rsid w:val="0077373F"/>
    <w:rsid w:val="00773791"/>
    <w:rsid w:val="0077403B"/>
    <w:rsid w:val="007745A7"/>
    <w:rsid w:val="00774BA4"/>
    <w:rsid w:val="00774CED"/>
    <w:rsid w:val="00774F90"/>
    <w:rsid w:val="0077523C"/>
    <w:rsid w:val="0077538A"/>
    <w:rsid w:val="00775531"/>
    <w:rsid w:val="00776ABA"/>
    <w:rsid w:val="00777847"/>
    <w:rsid w:val="00777B49"/>
    <w:rsid w:val="00780B0D"/>
    <w:rsid w:val="007822C7"/>
    <w:rsid w:val="00782BC3"/>
    <w:rsid w:val="0078335B"/>
    <w:rsid w:val="007835E7"/>
    <w:rsid w:val="00783AF4"/>
    <w:rsid w:val="00783D28"/>
    <w:rsid w:val="007857E2"/>
    <w:rsid w:val="00785B01"/>
    <w:rsid w:val="00785B9C"/>
    <w:rsid w:val="00786777"/>
    <w:rsid w:val="00787083"/>
    <w:rsid w:val="0078732D"/>
    <w:rsid w:val="00787723"/>
    <w:rsid w:val="00787D58"/>
    <w:rsid w:val="00790225"/>
    <w:rsid w:val="00792DDB"/>
    <w:rsid w:val="00793EB2"/>
    <w:rsid w:val="007942A9"/>
    <w:rsid w:val="007946EB"/>
    <w:rsid w:val="0079502F"/>
    <w:rsid w:val="007952D5"/>
    <w:rsid w:val="007963D4"/>
    <w:rsid w:val="0079657B"/>
    <w:rsid w:val="00797059"/>
    <w:rsid w:val="007A18D0"/>
    <w:rsid w:val="007A1F67"/>
    <w:rsid w:val="007A2B58"/>
    <w:rsid w:val="007A2CE3"/>
    <w:rsid w:val="007A3C56"/>
    <w:rsid w:val="007A3F98"/>
    <w:rsid w:val="007A53EC"/>
    <w:rsid w:val="007A5CDA"/>
    <w:rsid w:val="007B073D"/>
    <w:rsid w:val="007B1462"/>
    <w:rsid w:val="007B1FB7"/>
    <w:rsid w:val="007B272D"/>
    <w:rsid w:val="007B405A"/>
    <w:rsid w:val="007B4588"/>
    <w:rsid w:val="007B4BA3"/>
    <w:rsid w:val="007B5E03"/>
    <w:rsid w:val="007B7433"/>
    <w:rsid w:val="007B7659"/>
    <w:rsid w:val="007B79CB"/>
    <w:rsid w:val="007C0810"/>
    <w:rsid w:val="007C1667"/>
    <w:rsid w:val="007C327F"/>
    <w:rsid w:val="007C3C2E"/>
    <w:rsid w:val="007C40F1"/>
    <w:rsid w:val="007C59FF"/>
    <w:rsid w:val="007C5B9E"/>
    <w:rsid w:val="007C63BD"/>
    <w:rsid w:val="007C70B9"/>
    <w:rsid w:val="007D1097"/>
    <w:rsid w:val="007D1A93"/>
    <w:rsid w:val="007D2DAC"/>
    <w:rsid w:val="007D46C9"/>
    <w:rsid w:val="007D4AB3"/>
    <w:rsid w:val="007D676A"/>
    <w:rsid w:val="007E0BB5"/>
    <w:rsid w:val="007E2985"/>
    <w:rsid w:val="007E4240"/>
    <w:rsid w:val="007E4E4C"/>
    <w:rsid w:val="007E6159"/>
    <w:rsid w:val="007E6C42"/>
    <w:rsid w:val="007E70D4"/>
    <w:rsid w:val="007E7735"/>
    <w:rsid w:val="007F22F4"/>
    <w:rsid w:val="007F2D79"/>
    <w:rsid w:val="007F6257"/>
    <w:rsid w:val="007F63FE"/>
    <w:rsid w:val="007F71D1"/>
    <w:rsid w:val="007F730D"/>
    <w:rsid w:val="007F7851"/>
    <w:rsid w:val="007F785F"/>
    <w:rsid w:val="007F7FC0"/>
    <w:rsid w:val="0080196B"/>
    <w:rsid w:val="00801B90"/>
    <w:rsid w:val="00802B53"/>
    <w:rsid w:val="00803100"/>
    <w:rsid w:val="00803612"/>
    <w:rsid w:val="00803767"/>
    <w:rsid w:val="00803D81"/>
    <w:rsid w:val="008040C4"/>
    <w:rsid w:val="00805191"/>
    <w:rsid w:val="008067D4"/>
    <w:rsid w:val="00810D24"/>
    <w:rsid w:val="0081134A"/>
    <w:rsid w:val="00811CEE"/>
    <w:rsid w:val="00812B5B"/>
    <w:rsid w:val="00812FE6"/>
    <w:rsid w:val="00814303"/>
    <w:rsid w:val="00815A8C"/>
    <w:rsid w:val="00816642"/>
    <w:rsid w:val="00816C93"/>
    <w:rsid w:val="008171E4"/>
    <w:rsid w:val="00820D1F"/>
    <w:rsid w:val="00820FA2"/>
    <w:rsid w:val="00820FFE"/>
    <w:rsid w:val="0082137A"/>
    <w:rsid w:val="008221A4"/>
    <w:rsid w:val="00823DA7"/>
    <w:rsid w:val="008246EE"/>
    <w:rsid w:val="00826708"/>
    <w:rsid w:val="0082784A"/>
    <w:rsid w:val="00827F72"/>
    <w:rsid w:val="008313C5"/>
    <w:rsid w:val="0083193A"/>
    <w:rsid w:val="008323DD"/>
    <w:rsid w:val="00833005"/>
    <w:rsid w:val="008335B0"/>
    <w:rsid w:val="00833631"/>
    <w:rsid w:val="00833A27"/>
    <w:rsid w:val="00833DD0"/>
    <w:rsid w:val="00834A37"/>
    <w:rsid w:val="00834B37"/>
    <w:rsid w:val="0083506B"/>
    <w:rsid w:val="0083581B"/>
    <w:rsid w:val="00835898"/>
    <w:rsid w:val="00835ABE"/>
    <w:rsid w:val="0083618C"/>
    <w:rsid w:val="00836940"/>
    <w:rsid w:val="00837A9E"/>
    <w:rsid w:val="008401C9"/>
    <w:rsid w:val="00840B8A"/>
    <w:rsid w:val="008416C2"/>
    <w:rsid w:val="00842359"/>
    <w:rsid w:val="00842D34"/>
    <w:rsid w:val="00842F18"/>
    <w:rsid w:val="0084559F"/>
    <w:rsid w:val="00845C2A"/>
    <w:rsid w:val="00845F3F"/>
    <w:rsid w:val="008463FB"/>
    <w:rsid w:val="0084641D"/>
    <w:rsid w:val="00846769"/>
    <w:rsid w:val="0085139D"/>
    <w:rsid w:val="00851B97"/>
    <w:rsid w:val="00851C5E"/>
    <w:rsid w:val="008522A8"/>
    <w:rsid w:val="00852A0A"/>
    <w:rsid w:val="008545FB"/>
    <w:rsid w:val="00855F82"/>
    <w:rsid w:val="00856604"/>
    <w:rsid w:val="0085660F"/>
    <w:rsid w:val="00856694"/>
    <w:rsid w:val="00856B41"/>
    <w:rsid w:val="00856ED9"/>
    <w:rsid w:val="0086204F"/>
    <w:rsid w:val="008634B0"/>
    <w:rsid w:val="00864DF2"/>
    <w:rsid w:val="008655FF"/>
    <w:rsid w:val="00865CC9"/>
    <w:rsid w:val="00866983"/>
    <w:rsid w:val="00866F23"/>
    <w:rsid w:val="008671F2"/>
    <w:rsid w:val="00867223"/>
    <w:rsid w:val="00867A87"/>
    <w:rsid w:val="008715BB"/>
    <w:rsid w:val="00871C3B"/>
    <w:rsid w:val="00871DC2"/>
    <w:rsid w:val="0087328C"/>
    <w:rsid w:val="008732CC"/>
    <w:rsid w:val="00873AB5"/>
    <w:rsid w:val="00874476"/>
    <w:rsid w:val="008760FC"/>
    <w:rsid w:val="00877C86"/>
    <w:rsid w:val="00880504"/>
    <w:rsid w:val="00880E21"/>
    <w:rsid w:val="00882D84"/>
    <w:rsid w:val="00883A6F"/>
    <w:rsid w:val="008841CB"/>
    <w:rsid w:val="008847A5"/>
    <w:rsid w:val="0088485C"/>
    <w:rsid w:val="008857C3"/>
    <w:rsid w:val="00886181"/>
    <w:rsid w:val="008868F4"/>
    <w:rsid w:val="00886B95"/>
    <w:rsid w:val="00887572"/>
    <w:rsid w:val="008901F6"/>
    <w:rsid w:val="0089039B"/>
    <w:rsid w:val="008905AA"/>
    <w:rsid w:val="00890B11"/>
    <w:rsid w:val="00890B44"/>
    <w:rsid w:val="00890CF7"/>
    <w:rsid w:val="00891000"/>
    <w:rsid w:val="0089203B"/>
    <w:rsid w:val="00892832"/>
    <w:rsid w:val="00892E02"/>
    <w:rsid w:val="008930C6"/>
    <w:rsid w:val="00893AEA"/>
    <w:rsid w:val="00893FF8"/>
    <w:rsid w:val="008941E1"/>
    <w:rsid w:val="00894531"/>
    <w:rsid w:val="00895073"/>
    <w:rsid w:val="00897A2B"/>
    <w:rsid w:val="00897C41"/>
    <w:rsid w:val="008A0EEB"/>
    <w:rsid w:val="008A2201"/>
    <w:rsid w:val="008A24C8"/>
    <w:rsid w:val="008A26FF"/>
    <w:rsid w:val="008A2EB3"/>
    <w:rsid w:val="008A3E4A"/>
    <w:rsid w:val="008A5F95"/>
    <w:rsid w:val="008A6984"/>
    <w:rsid w:val="008B0085"/>
    <w:rsid w:val="008B1100"/>
    <w:rsid w:val="008B1565"/>
    <w:rsid w:val="008B3241"/>
    <w:rsid w:val="008B35DD"/>
    <w:rsid w:val="008B3D58"/>
    <w:rsid w:val="008B4EEB"/>
    <w:rsid w:val="008B5192"/>
    <w:rsid w:val="008B5F9E"/>
    <w:rsid w:val="008B78F0"/>
    <w:rsid w:val="008B7AFA"/>
    <w:rsid w:val="008C0978"/>
    <w:rsid w:val="008C0FAA"/>
    <w:rsid w:val="008C1290"/>
    <w:rsid w:val="008C16D1"/>
    <w:rsid w:val="008C4085"/>
    <w:rsid w:val="008C4608"/>
    <w:rsid w:val="008C5547"/>
    <w:rsid w:val="008C56BA"/>
    <w:rsid w:val="008C5E77"/>
    <w:rsid w:val="008C7899"/>
    <w:rsid w:val="008C79F7"/>
    <w:rsid w:val="008D1B0F"/>
    <w:rsid w:val="008D2483"/>
    <w:rsid w:val="008D3E17"/>
    <w:rsid w:val="008D3F93"/>
    <w:rsid w:val="008D48F5"/>
    <w:rsid w:val="008D4B91"/>
    <w:rsid w:val="008D5FCC"/>
    <w:rsid w:val="008D704A"/>
    <w:rsid w:val="008D745C"/>
    <w:rsid w:val="008E0A02"/>
    <w:rsid w:val="008E0ECB"/>
    <w:rsid w:val="008E1379"/>
    <w:rsid w:val="008E14ED"/>
    <w:rsid w:val="008E1DA6"/>
    <w:rsid w:val="008E2991"/>
    <w:rsid w:val="008E2ED6"/>
    <w:rsid w:val="008E4178"/>
    <w:rsid w:val="008E4DDE"/>
    <w:rsid w:val="008E6570"/>
    <w:rsid w:val="008E66DC"/>
    <w:rsid w:val="008E6893"/>
    <w:rsid w:val="008E6B70"/>
    <w:rsid w:val="008F0F9E"/>
    <w:rsid w:val="008F13BA"/>
    <w:rsid w:val="008F17B4"/>
    <w:rsid w:val="008F2617"/>
    <w:rsid w:val="008F402E"/>
    <w:rsid w:val="008F47E3"/>
    <w:rsid w:val="008F614E"/>
    <w:rsid w:val="008F7358"/>
    <w:rsid w:val="009015E2"/>
    <w:rsid w:val="009016DB"/>
    <w:rsid w:val="00902A3E"/>
    <w:rsid w:val="0090319E"/>
    <w:rsid w:val="009032CE"/>
    <w:rsid w:val="00903B8B"/>
    <w:rsid w:val="00903E01"/>
    <w:rsid w:val="009052C1"/>
    <w:rsid w:val="009052DB"/>
    <w:rsid w:val="00906027"/>
    <w:rsid w:val="00907FEB"/>
    <w:rsid w:val="00910780"/>
    <w:rsid w:val="009108E5"/>
    <w:rsid w:val="00910B30"/>
    <w:rsid w:val="00910FB1"/>
    <w:rsid w:val="009111DA"/>
    <w:rsid w:val="0091203D"/>
    <w:rsid w:val="00912216"/>
    <w:rsid w:val="009122B8"/>
    <w:rsid w:val="0091276A"/>
    <w:rsid w:val="009127EF"/>
    <w:rsid w:val="0091345F"/>
    <w:rsid w:val="0091413E"/>
    <w:rsid w:val="0091526B"/>
    <w:rsid w:val="00915AF1"/>
    <w:rsid w:val="00917AA3"/>
    <w:rsid w:val="0092224A"/>
    <w:rsid w:val="00922AB6"/>
    <w:rsid w:val="009246ED"/>
    <w:rsid w:val="00924B13"/>
    <w:rsid w:val="0092511E"/>
    <w:rsid w:val="009255E2"/>
    <w:rsid w:val="009273C7"/>
    <w:rsid w:val="00930751"/>
    <w:rsid w:val="00933A81"/>
    <w:rsid w:val="00935304"/>
    <w:rsid w:val="00936617"/>
    <w:rsid w:val="00936D32"/>
    <w:rsid w:val="00936E01"/>
    <w:rsid w:val="0093721D"/>
    <w:rsid w:val="009375DD"/>
    <w:rsid w:val="00941006"/>
    <w:rsid w:val="00941053"/>
    <w:rsid w:val="00941D38"/>
    <w:rsid w:val="00942B10"/>
    <w:rsid w:val="00943012"/>
    <w:rsid w:val="009444DD"/>
    <w:rsid w:val="00944E76"/>
    <w:rsid w:val="0094506F"/>
    <w:rsid w:val="00945B4E"/>
    <w:rsid w:val="00945B92"/>
    <w:rsid w:val="00945D67"/>
    <w:rsid w:val="00951AAE"/>
    <w:rsid w:val="009520A5"/>
    <w:rsid w:val="009520F2"/>
    <w:rsid w:val="009540CF"/>
    <w:rsid w:val="00954616"/>
    <w:rsid w:val="0095614F"/>
    <w:rsid w:val="00957F89"/>
    <w:rsid w:val="009608C1"/>
    <w:rsid w:val="00960F88"/>
    <w:rsid w:val="00961A2D"/>
    <w:rsid w:val="009626A4"/>
    <w:rsid w:val="009627A8"/>
    <w:rsid w:val="00962E9F"/>
    <w:rsid w:val="00962EE1"/>
    <w:rsid w:val="00963BD2"/>
    <w:rsid w:val="00963DAD"/>
    <w:rsid w:val="00964B13"/>
    <w:rsid w:val="0096677D"/>
    <w:rsid w:val="00966A3E"/>
    <w:rsid w:val="00970C70"/>
    <w:rsid w:val="00971315"/>
    <w:rsid w:val="00973009"/>
    <w:rsid w:val="009731AB"/>
    <w:rsid w:val="00973E8C"/>
    <w:rsid w:val="00975B02"/>
    <w:rsid w:val="00975B5B"/>
    <w:rsid w:val="00975DF5"/>
    <w:rsid w:val="00980C00"/>
    <w:rsid w:val="00980DA9"/>
    <w:rsid w:val="0098106C"/>
    <w:rsid w:val="009812AD"/>
    <w:rsid w:val="0098135A"/>
    <w:rsid w:val="00982236"/>
    <w:rsid w:val="00983D27"/>
    <w:rsid w:val="00984515"/>
    <w:rsid w:val="0098460B"/>
    <w:rsid w:val="0098494A"/>
    <w:rsid w:val="0098588A"/>
    <w:rsid w:val="00986454"/>
    <w:rsid w:val="00986FAC"/>
    <w:rsid w:val="00987F4C"/>
    <w:rsid w:val="00990746"/>
    <w:rsid w:val="00990B28"/>
    <w:rsid w:val="00991647"/>
    <w:rsid w:val="00992A96"/>
    <w:rsid w:val="0099339A"/>
    <w:rsid w:val="0099468B"/>
    <w:rsid w:val="0099603B"/>
    <w:rsid w:val="00996151"/>
    <w:rsid w:val="00996A6A"/>
    <w:rsid w:val="00996C37"/>
    <w:rsid w:val="00997334"/>
    <w:rsid w:val="009974AF"/>
    <w:rsid w:val="009979FD"/>
    <w:rsid w:val="00997A8D"/>
    <w:rsid w:val="00997DBB"/>
    <w:rsid w:val="00997FBF"/>
    <w:rsid w:val="009A0BE7"/>
    <w:rsid w:val="009A0D97"/>
    <w:rsid w:val="009A383B"/>
    <w:rsid w:val="009A40BC"/>
    <w:rsid w:val="009A4465"/>
    <w:rsid w:val="009A4EBC"/>
    <w:rsid w:val="009A4F19"/>
    <w:rsid w:val="009A4FAD"/>
    <w:rsid w:val="009A54D3"/>
    <w:rsid w:val="009A58FF"/>
    <w:rsid w:val="009A5B2E"/>
    <w:rsid w:val="009A5FBD"/>
    <w:rsid w:val="009A5FDA"/>
    <w:rsid w:val="009A754A"/>
    <w:rsid w:val="009A7597"/>
    <w:rsid w:val="009A789E"/>
    <w:rsid w:val="009A7C9A"/>
    <w:rsid w:val="009B02A0"/>
    <w:rsid w:val="009B0C56"/>
    <w:rsid w:val="009B1E26"/>
    <w:rsid w:val="009B2918"/>
    <w:rsid w:val="009B490B"/>
    <w:rsid w:val="009B4AB1"/>
    <w:rsid w:val="009B531E"/>
    <w:rsid w:val="009B5F5D"/>
    <w:rsid w:val="009B6D90"/>
    <w:rsid w:val="009B7529"/>
    <w:rsid w:val="009B756B"/>
    <w:rsid w:val="009B76DA"/>
    <w:rsid w:val="009B7AD4"/>
    <w:rsid w:val="009C0173"/>
    <w:rsid w:val="009C2140"/>
    <w:rsid w:val="009C4196"/>
    <w:rsid w:val="009C4662"/>
    <w:rsid w:val="009C549D"/>
    <w:rsid w:val="009D0798"/>
    <w:rsid w:val="009D1D90"/>
    <w:rsid w:val="009D1F79"/>
    <w:rsid w:val="009D2160"/>
    <w:rsid w:val="009D2665"/>
    <w:rsid w:val="009D280E"/>
    <w:rsid w:val="009D2FD0"/>
    <w:rsid w:val="009D3289"/>
    <w:rsid w:val="009D34A2"/>
    <w:rsid w:val="009D3676"/>
    <w:rsid w:val="009D4611"/>
    <w:rsid w:val="009D4A1B"/>
    <w:rsid w:val="009D5DEF"/>
    <w:rsid w:val="009D5FAB"/>
    <w:rsid w:val="009D6508"/>
    <w:rsid w:val="009D6928"/>
    <w:rsid w:val="009D6C6B"/>
    <w:rsid w:val="009D73E1"/>
    <w:rsid w:val="009D7FE3"/>
    <w:rsid w:val="009E0111"/>
    <w:rsid w:val="009E072F"/>
    <w:rsid w:val="009E0843"/>
    <w:rsid w:val="009E250A"/>
    <w:rsid w:val="009E26C3"/>
    <w:rsid w:val="009E3230"/>
    <w:rsid w:val="009E3343"/>
    <w:rsid w:val="009E36B2"/>
    <w:rsid w:val="009E59FE"/>
    <w:rsid w:val="009E7207"/>
    <w:rsid w:val="009E73C2"/>
    <w:rsid w:val="009F06F7"/>
    <w:rsid w:val="009F0D18"/>
    <w:rsid w:val="009F0E9D"/>
    <w:rsid w:val="009F106A"/>
    <w:rsid w:val="009F1670"/>
    <w:rsid w:val="009F2269"/>
    <w:rsid w:val="009F2ABE"/>
    <w:rsid w:val="009F2D17"/>
    <w:rsid w:val="009F38F1"/>
    <w:rsid w:val="009F4E6B"/>
    <w:rsid w:val="009F56DA"/>
    <w:rsid w:val="009F5F32"/>
    <w:rsid w:val="009F5F45"/>
    <w:rsid w:val="009F6647"/>
    <w:rsid w:val="009F6C6F"/>
    <w:rsid w:val="009F78C3"/>
    <w:rsid w:val="00A0013E"/>
    <w:rsid w:val="00A019AF"/>
    <w:rsid w:val="00A02599"/>
    <w:rsid w:val="00A0358A"/>
    <w:rsid w:val="00A040CE"/>
    <w:rsid w:val="00A059F2"/>
    <w:rsid w:val="00A07C03"/>
    <w:rsid w:val="00A10173"/>
    <w:rsid w:val="00A11501"/>
    <w:rsid w:val="00A11E70"/>
    <w:rsid w:val="00A11F75"/>
    <w:rsid w:val="00A1241A"/>
    <w:rsid w:val="00A1274D"/>
    <w:rsid w:val="00A13A65"/>
    <w:rsid w:val="00A13CC0"/>
    <w:rsid w:val="00A1454B"/>
    <w:rsid w:val="00A152F3"/>
    <w:rsid w:val="00A16577"/>
    <w:rsid w:val="00A1679C"/>
    <w:rsid w:val="00A1706D"/>
    <w:rsid w:val="00A203CC"/>
    <w:rsid w:val="00A21353"/>
    <w:rsid w:val="00A215A0"/>
    <w:rsid w:val="00A23429"/>
    <w:rsid w:val="00A23FDB"/>
    <w:rsid w:val="00A24A22"/>
    <w:rsid w:val="00A24B7E"/>
    <w:rsid w:val="00A26A37"/>
    <w:rsid w:val="00A26CEE"/>
    <w:rsid w:val="00A27146"/>
    <w:rsid w:val="00A27F1E"/>
    <w:rsid w:val="00A3098C"/>
    <w:rsid w:val="00A30C54"/>
    <w:rsid w:val="00A30DFF"/>
    <w:rsid w:val="00A31AE3"/>
    <w:rsid w:val="00A3216A"/>
    <w:rsid w:val="00A32209"/>
    <w:rsid w:val="00A3231A"/>
    <w:rsid w:val="00A33F64"/>
    <w:rsid w:val="00A340B5"/>
    <w:rsid w:val="00A34CB2"/>
    <w:rsid w:val="00A36F4E"/>
    <w:rsid w:val="00A372D4"/>
    <w:rsid w:val="00A40D55"/>
    <w:rsid w:val="00A41018"/>
    <w:rsid w:val="00A41088"/>
    <w:rsid w:val="00A418FA"/>
    <w:rsid w:val="00A41FBE"/>
    <w:rsid w:val="00A43193"/>
    <w:rsid w:val="00A4355E"/>
    <w:rsid w:val="00A43C8F"/>
    <w:rsid w:val="00A44EDD"/>
    <w:rsid w:val="00A460F4"/>
    <w:rsid w:val="00A46809"/>
    <w:rsid w:val="00A51E2C"/>
    <w:rsid w:val="00A521CF"/>
    <w:rsid w:val="00A52BF7"/>
    <w:rsid w:val="00A52F1A"/>
    <w:rsid w:val="00A54A15"/>
    <w:rsid w:val="00A54A95"/>
    <w:rsid w:val="00A54F54"/>
    <w:rsid w:val="00A55892"/>
    <w:rsid w:val="00A5664A"/>
    <w:rsid w:val="00A56EE0"/>
    <w:rsid w:val="00A60250"/>
    <w:rsid w:val="00A606F7"/>
    <w:rsid w:val="00A60798"/>
    <w:rsid w:val="00A60D6D"/>
    <w:rsid w:val="00A61F2F"/>
    <w:rsid w:val="00A62412"/>
    <w:rsid w:val="00A625DD"/>
    <w:rsid w:val="00A625EC"/>
    <w:rsid w:val="00A6264A"/>
    <w:rsid w:val="00A63BAD"/>
    <w:rsid w:val="00A63BFA"/>
    <w:rsid w:val="00A63FFC"/>
    <w:rsid w:val="00A64356"/>
    <w:rsid w:val="00A662AF"/>
    <w:rsid w:val="00A6632E"/>
    <w:rsid w:val="00A66577"/>
    <w:rsid w:val="00A70CF1"/>
    <w:rsid w:val="00A70FFE"/>
    <w:rsid w:val="00A71609"/>
    <w:rsid w:val="00A721FD"/>
    <w:rsid w:val="00A72CD2"/>
    <w:rsid w:val="00A745AC"/>
    <w:rsid w:val="00A74912"/>
    <w:rsid w:val="00A74A3E"/>
    <w:rsid w:val="00A74B3A"/>
    <w:rsid w:val="00A7605B"/>
    <w:rsid w:val="00A81F37"/>
    <w:rsid w:val="00A82ABB"/>
    <w:rsid w:val="00A82C1C"/>
    <w:rsid w:val="00A831C7"/>
    <w:rsid w:val="00A84A21"/>
    <w:rsid w:val="00A8668E"/>
    <w:rsid w:val="00A90020"/>
    <w:rsid w:val="00A91A6D"/>
    <w:rsid w:val="00A92BCB"/>
    <w:rsid w:val="00A93633"/>
    <w:rsid w:val="00A9476F"/>
    <w:rsid w:val="00A9538C"/>
    <w:rsid w:val="00A95546"/>
    <w:rsid w:val="00A95994"/>
    <w:rsid w:val="00A95B68"/>
    <w:rsid w:val="00A9642C"/>
    <w:rsid w:val="00AA0117"/>
    <w:rsid w:val="00AA0618"/>
    <w:rsid w:val="00AA0C46"/>
    <w:rsid w:val="00AA14DC"/>
    <w:rsid w:val="00AA186D"/>
    <w:rsid w:val="00AA1AC0"/>
    <w:rsid w:val="00AA354C"/>
    <w:rsid w:val="00AA36A7"/>
    <w:rsid w:val="00AA5AE7"/>
    <w:rsid w:val="00AA5B5A"/>
    <w:rsid w:val="00AA641B"/>
    <w:rsid w:val="00AA6DBC"/>
    <w:rsid w:val="00AA7756"/>
    <w:rsid w:val="00AA7769"/>
    <w:rsid w:val="00AB12D1"/>
    <w:rsid w:val="00AB203A"/>
    <w:rsid w:val="00AB27FA"/>
    <w:rsid w:val="00AB3725"/>
    <w:rsid w:val="00AB5808"/>
    <w:rsid w:val="00AB58C1"/>
    <w:rsid w:val="00AB62C8"/>
    <w:rsid w:val="00AB7B69"/>
    <w:rsid w:val="00AC055C"/>
    <w:rsid w:val="00AC0C43"/>
    <w:rsid w:val="00AC235D"/>
    <w:rsid w:val="00AC2FD5"/>
    <w:rsid w:val="00AC4E8C"/>
    <w:rsid w:val="00AC5C4E"/>
    <w:rsid w:val="00AC6ED5"/>
    <w:rsid w:val="00AC7232"/>
    <w:rsid w:val="00AD078B"/>
    <w:rsid w:val="00AD095D"/>
    <w:rsid w:val="00AD0CE1"/>
    <w:rsid w:val="00AD2E45"/>
    <w:rsid w:val="00AD3FE2"/>
    <w:rsid w:val="00AD40C7"/>
    <w:rsid w:val="00AD431D"/>
    <w:rsid w:val="00AD536B"/>
    <w:rsid w:val="00AD53F0"/>
    <w:rsid w:val="00AD59B5"/>
    <w:rsid w:val="00AD66F5"/>
    <w:rsid w:val="00AD6AC3"/>
    <w:rsid w:val="00AD7C96"/>
    <w:rsid w:val="00AE270D"/>
    <w:rsid w:val="00AE2D72"/>
    <w:rsid w:val="00AE49CD"/>
    <w:rsid w:val="00AE4E80"/>
    <w:rsid w:val="00AE6903"/>
    <w:rsid w:val="00AE6E8F"/>
    <w:rsid w:val="00AE739D"/>
    <w:rsid w:val="00AE7596"/>
    <w:rsid w:val="00AE7AA8"/>
    <w:rsid w:val="00AF08C2"/>
    <w:rsid w:val="00AF1C4C"/>
    <w:rsid w:val="00AF1C97"/>
    <w:rsid w:val="00AF1D22"/>
    <w:rsid w:val="00AF22DA"/>
    <w:rsid w:val="00AF3E1F"/>
    <w:rsid w:val="00AF450F"/>
    <w:rsid w:val="00AF5DCF"/>
    <w:rsid w:val="00AF62F1"/>
    <w:rsid w:val="00AF6900"/>
    <w:rsid w:val="00AF6D69"/>
    <w:rsid w:val="00AF7039"/>
    <w:rsid w:val="00B00681"/>
    <w:rsid w:val="00B00F8D"/>
    <w:rsid w:val="00B019BE"/>
    <w:rsid w:val="00B027AB"/>
    <w:rsid w:val="00B02AD4"/>
    <w:rsid w:val="00B0380C"/>
    <w:rsid w:val="00B0392A"/>
    <w:rsid w:val="00B05F30"/>
    <w:rsid w:val="00B06D57"/>
    <w:rsid w:val="00B075AD"/>
    <w:rsid w:val="00B07AD8"/>
    <w:rsid w:val="00B07F1F"/>
    <w:rsid w:val="00B10DC3"/>
    <w:rsid w:val="00B1159F"/>
    <w:rsid w:val="00B11CA7"/>
    <w:rsid w:val="00B12089"/>
    <w:rsid w:val="00B1288E"/>
    <w:rsid w:val="00B13078"/>
    <w:rsid w:val="00B13750"/>
    <w:rsid w:val="00B14818"/>
    <w:rsid w:val="00B15067"/>
    <w:rsid w:val="00B15C22"/>
    <w:rsid w:val="00B17581"/>
    <w:rsid w:val="00B17B2B"/>
    <w:rsid w:val="00B17C81"/>
    <w:rsid w:val="00B20AB4"/>
    <w:rsid w:val="00B21266"/>
    <w:rsid w:val="00B2128F"/>
    <w:rsid w:val="00B21C0D"/>
    <w:rsid w:val="00B2385A"/>
    <w:rsid w:val="00B242E2"/>
    <w:rsid w:val="00B2466F"/>
    <w:rsid w:val="00B247AF"/>
    <w:rsid w:val="00B26B5D"/>
    <w:rsid w:val="00B26D28"/>
    <w:rsid w:val="00B271EF"/>
    <w:rsid w:val="00B310DB"/>
    <w:rsid w:val="00B31119"/>
    <w:rsid w:val="00B31614"/>
    <w:rsid w:val="00B31C39"/>
    <w:rsid w:val="00B31F13"/>
    <w:rsid w:val="00B32F7E"/>
    <w:rsid w:val="00B33060"/>
    <w:rsid w:val="00B33406"/>
    <w:rsid w:val="00B3480C"/>
    <w:rsid w:val="00B351DF"/>
    <w:rsid w:val="00B356B3"/>
    <w:rsid w:val="00B35AD9"/>
    <w:rsid w:val="00B37151"/>
    <w:rsid w:val="00B37AD2"/>
    <w:rsid w:val="00B4084F"/>
    <w:rsid w:val="00B40C73"/>
    <w:rsid w:val="00B411DD"/>
    <w:rsid w:val="00B413E0"/>
    <w:rsid w:val="00B42225"/>
    <w:rsid w:val="00B42EF3"/>
    <w:rsid w:val="00B44845"/>
    <w:rsid w:val="00B45210"/>
    <w:rsid w:val="00B4551D"/>
    <w:rsid w:val="00B455AB"/>
    <w:rsid w:val="00B455D6"/>
    <w:rsid w:val="00B46497"/>
    <w:rsid w:val="00B472D6"/>
    <w:rsid w:val="00B47366"/>
    <w:rsid w:val="00B4765D"/>
    <w:rsid w:val="00B476EB"/>
    <w:rsid w:val="00B50620"/>
    <w:rsid w:val="00B5081E"/>
    <w:rsid w:val="00B51219"/>
    <w:rsid w:val="00B5237B"/>
    <w:rsid w:val="00B53042"/>
    <w:rsid w:val="00B5335F"/>
    <w:rsid w:val="00B54863"/>
    <w:rsid w:val="00B54B12"/>
    <w:rsid w:val="00B552CD"/>
    <w:rsid w:val="00B55F39"/>
    <w:rsid w:val="00B56A28"/>
    <w:rsid w:val="00B56D2D"/>
    <w:rsid w:val="00B575A6"/>
    <w:rsid w:val="00B57FFA"/>
    <w:rsid w:val="00B601A1"/>
    <w:rsid w:val="00B616B5"/>
    <w:rsid w:val="00B61FAF"/>
    <w:rsid w:val="00B62235"/>
    <w:rsid w:val="00B62FF8"/>
    <w:rsid w:val="00B6312D"/>
    <w:rsid w:val="00B63C31"/>
    <w:rsid w:val="00B63E40"/>
    <w:rsid w:val="00B640B3"/>
    <w:rsid w:val="00B646C6"/>
    <w:rsid w:val="00B64810"/>
    <w:rsid w:val="00B6496E"/>
    <w:rsid w:val="00B64E07"/>
    <w:rsid w:val="00B66146"/>
    <w:rsid w:val="00B66297"/>
    <w:rsid w:val="00B666EA"/>
    <w:rsid w:val="00B668D3"/>
    <w:rsid w:val="00B66D0F"/>
    <w:rsid w:val="00B70EBE"/>
    <w:rsid w:val="00B70F7B"/>
    <w:rsid w:val="00B71415"/>
    <w:rsid w:val="00B73F5A"/>
    <w:rsid w:val="00B748E5"/>
    <w:rsid w:val="00B75EEF"/>
    <w:rsid w:val="00B76143"/>
    <w:rsid w:val="00B76A2F"/>
    <w:rsid w:val="00B778CD"/>
    <w:rsid w:val="00B80311"/>
    <w:rsid w:val="00B8075D"/>
    <w:rsid w:val="00B80BBD"/>
    <w:rsid w:val="00B815E5"/>
    <w:rsid w:val="00B81B96"/>
    <w:rsid w:val="00B82139"/>
    <w:rsid w:val="00B82E2C"/>
    <w:rsid w:val="00B835F9"/>
    <w:rsid w:val="00B84A36"/>
    <w:rsid w:val="00B857EA"/>
    <w:rsid w:val="00B85F52"/>
    <w:rsid w:val="00B86433"/>
    <w:rsid w:val="00B87A7B"/>
    <w:rsid w:val="00B87FBD"/>
    <w:rsid w:val="00B907EA"/>
    <w:rsid w:val="00B90D14"/>
    <w:rsid w:val="00B913D2"/>
    <w:rsid w:val="00B91B93"/>
    <w:rsid w:val="00B91EA2"/>
    <w:rsid w:val="00B9355C"/>
    <w:rsid w:val="00B94D66"/>
    <w:rsid w:val="00B953BB"/>
    <w:rsid w:val="00B963DA"/>
    <w:rsid w:val="00B96482"/>
    <w:rsid w:val="00B9728A"/>
    <w:rsid w:val="00B9784B"/>
    <w:rsid w:val="00B97946"/>
    <w:rsid w:val="00BA0CD0"/>
    <w:rsid w:val="00BA0EFA"/>
    <w:rsid w:val="00BA1B16"/>
    <w:rsid w:val="00BA2719"/>
    <w:rsid w:val="00BA28A6"/>
    <w:rsid w:val="00BA4693"/>
    <w:rsid w:val="00BA4E43"/>
    <w:rsid w:val="00BA5094"/>
    <w:rsid w:val="00BA52A7"/>
    <w:rsid w:val="00BA52C5"/>
    <w:rsid w:val="00BA575E"/>
    <w:rsid w:val="00BA613A"/>
    <w:rsid w:val="00BB098B"/>
    <w:rsid w:val="00BB0CD5"/>
    <w:rsid w:val="00BB0D7B"/>
    <w:rsid w:val="00BB333D"/>
    <w:rsid w:val="00BB3D15"/>
    <w:rsid w:val="00BB4EC2"/>
    <w:rsid w:val="00BB5397"/>
    <w:rsid w:val="00BB5604"/>
    <w:rsid w:val="00BB58A9"/>
    <w:rsid w:val="00BC0688"/>
    <w:rsid w:val="00BC06DE"/>
    <w:rsid w:val="00BC0A5B"/>
    <w:rsid w:val="00BC0FAD"/>
    <w:rsid w:val="00BC1258"/>
    <w:rsid w:val="00BC16AC"/>
    <w:rsid w:val="00BC16F9"/>
    <w:rsid w:val="00BC26BF"/>
    <w:rsid w:val="00BC3BEE"/>
    <w:rsid w:val="00BC422C"/>
    <w:rsid w:val="00BC5E42"/>
    <w:rsid w:val="00BC61E8"/>
    <w:rsid w:val="00BC6976"/>
    <w:rsid w:val="00BC6E5D"/>
    <w:rsid w:val="00BC7094"/>
    <w:rsid w:val="00BC7191"/>
    <w:rsid w:val="00BD004F"/>
    <w:rsid w:val="00BD1BA6"/>
    <w:rsid w:val="00BD2C98"/>
    <w:rsid w:val="00BD43B8"/>
    <w:rsid w:val="00BD47C5"/>
    <w:rsid w:val="00BD4D94"/>
    <w:rsid w:val="00BD4F67"/>
    <w:rsid w:val="00BD5069"/>
    <w:rsid w:val="00BD655C"/>
    <w:rsid w:val="00BD7BEF"/>
    <w:rsid w:val="00BE094B"/>
    <w:rsid w:val="00BE15F8"/>
    <w:rsid w:val="00BE28C7"/>
    <w:rsid w:val="00BE3007"/>
    <w:rsid w:val="00BE37BB"/>
    <w:rsid w:val="00BE39A5"/>
    <w:rsid w:val="00BE39AD"/>
    <w:rsid w:val="00BE3D96"/>
    <w:rsid w:val="00BE56CE"/>
    <w:rsid w:val="00BE57F3"/>
    <w:rsid w:val="00BE59EA"/>
    <w:rsid w:val="00BE68FB"/>
    <w:rsid w:val="00BE77A4"/>
    <w:rsid w:val="00BE7C1A"/>
    <w:rsid w:val="00BF0839"/>
    <w:rsid w:val="00BF0FAC"/>
    <w:rsid w:val="00BF3DAC"/>
    <w:rsid w:val="00BF48C7"/>
    <w:rsid w:val="00BF77CD"/>
    <w:rsid w:val="00C0130E"/>
    <w:rsid w:val="00C01DDA"/>
    <w:rsid w:val="00C0287C"/>
    <w:rsid w:val="00C0289E"/>
    <w:rsid w:val="00C02D8D"/>
    <w:rsid w:val="00C062D7"/>
    <w:rsid w:val="00C068E3"/>
    <w:rsid w:val="00C06C3F"/>
    <w:rsid w:val="00C06DD9"/>
    <w:rsid w:val="00C07949"/>
    <w:rsid w:val="00C07C5D"/>
    <w:rsid w:val="00C1023A"/>
    <w:rsid w:val="00C102CF"/>
    <w:rsid w:val="00C1063A"/>
    <w:rsid w:val="00C122C4"/>
    <w:rsid w:val="00C1251D"/>
    <w:rsid w:val="00C1301C"/>
    <w:rsid w:val="00C13CDD"/>
    <w:rsid w:val="00C142FD"/>
    <w:rsid w:val="00C14D68"/>
    <w:rsid w:val="00C15787"/>
    <w:rsid w:val="00C16540"/>
    <w:rsid w:val="00C17247"/>
    <w:rsid w:val="00C203F8"/>
    <w:rsid w:val="00C213D9"/>
    <w:rsid w:val="00C2246B"/>
    <w:rsid w:val="00C2281A"/>
    <w:rsid w:val="00C22CCF"/>
    <w:rsid w:val="00C23039"/>
    <w:rsid w:val="00C23152"/>
    <w:rsid w:val="00C23AE4"/>
    <w:rsid w:val="00C23CA6"/>
    <w:rsid w:val="00C24992"/>
    <w:rsid w:val="00C2517D"/>
    <w:rsid w:val="00C25950"/>
    <w:rsid w:val="00C27047"/>
    <w:rsid w:val="00C273DA"/>
    <w:rsid w:val="00C275DA"/>
    <w:rsid w:val="00C277B8"/>
    <w:rsid w:val="00C27C07"/>
    <w:rsid w:val="00C30971"/>
    <w:rsid w:val="00C309B0"/>
    <w:rsid w:val="00C315FC"/>
    <w:rsid w:val="00C3194C"/>
    <w:rsid w:val="00C32096"/>
    <w:rsid w:val="00C3321A"/>
    <w:rsid w:val="00C34A29"/>
    <w:rsid w:val="00C36B80"/>
    <w:rsid w:val="00C370FB"/>
    <w:rsid w:val="00C37631"/>
    <w:rsid w:val="00C37D0C"/>
    <w:rsid w:val="00C40507"/>
    <w:rsid w:val="00C42C6F"/>
    <w:rsid w:val="00C42CA2"/>
    <w:rsid w:val="00C43817"/>
    <w:rsid w:val="00C43E3E"/>
    <w:rsid w:val="00C44FD1"/>
    <w:rsid w:val="00C46998"/>
    <w:rsid w:val="00C46B2D"/>
    <w:rsid w:val="00C47024"/>
    <w:rsid w:val="00C47100"/>
    <w:rsid w:val="00C475BE"/>
    <w:rsid w:val="00C47EA3"/>
    <w:rsid w:val="00C50A21"/>
    <w:rsid w:val="00C50C90"/>
    <w:rsid w:val="00C51909"/>
    <w:rsid w:val="00C5254B"/>
    <w:rsid w:val="00C53DB9"/>
    <w:rsid w:val="00C5434F"/>
    <w:rsid w:val="00C54571"/>
    <w:rsid w:val="00C55318"/>
    <w:rsid w:val="00C57036"/>
    <w:rsid w:val="00C57216"/>
    <w:rsid w:val="00C609C7"/>
    <w:rsid w:val="00C60FC8"/>
    <w:rsid w:val="00C622EF"/>
    <w:rsid w:val="00C641D6"/>
    <w:rsid w:val="00C648D1"/>
    <w:rsid w:val="00C649FF"/>
    <w:rsid w:val="00C6563D"/>
    <w:rsid w:val="00C66513"/>
    <w:rsid w:val="00C667BA"/>
    <w:rsid w:val="00C66BA7"/>
    <w:rsid w:val="00C6721B"/>
    <w:rsid w:val="00C735B4"/>
    <w:rsid w:val="00C7394D"/>
    <w:rsid w:val="00C74144"/>
    <w:rsid w:val="00C747C4"/>
    <w:rsid w:val="00C74B94"/>
    <w:rsid w:val="00C7720C"/>
    <w:rsid w:val="00C77761"/>
    <w:rsid w:val="00C77AAD"/>
    <w:rsid w:val="00C77BCE"/>
    <w:rsid w:val="00C80160"/>
    <w:rsid w:val="00C81572"/>
    <w:rsid w:val="00C81727"/>
    <w:rsid w:val="00C8186F"/>
    <w:rsid w:val="00C819E8"/>
    <w:rsid w:val="00C82728"/>
    <w:rsid w:val="00C838F2"/>
    <w:rsid w:val="00C83BEF"/>
    <w:rsid w:val="00C83FBC"/>
    <w:rsid w:val="00C8466A"/>
    <w:rsid w:val="00C849DC"/>
    <w:rsid w:val="00C854AD"/>
    <w:rsid w:val="00C85A6E"/>
    <w:rsid w:val="00C85D2D"/>
    <w:rsid w:val="00C85EF4"/>
    <w:rsid w:val="00C864BB"/>
    <w:rsid w:val="00C866BD"/>
    <w:rsid w:val="00C90977"/>
    <w:rsid w:val="00C90DD5"/>
    <w:rsid w:val="00C910FB"/>
    <w:rsid w:val="00C920D9"/>
    <w:rsid w:val="00C92BB9"/>
    <w:rsid w:val="00C92C9C"/>
    <w:rsid w:val="00C93DCF"/>
    <w:rsid w:val="00C941DF"/>
    <w:rsid w:val="00C94759"/>
    <w:rsid w:val="00C947EB"/>
    <w:rsid w:val="00C94ACF"/>
    <w:rsid w:val="00C97077"/>
    <w:rsid w:val="00CA01F4"/>
    <w:rsid w:val="00CA1894"/>
    <w:rsid w:val="00CA4BA4"/>
    <w:rsid w:val="00CA4FAA"/>
    <w:rsid w:val="00CA64E6"/>
    <w:rsid w:val="00CA6DD0"/>
    <w:rsid w:val="00CA6FFE"/>
    <w:rsid w:val="00CB0228"/>
    <w:rsid w:val="00CB0907"/>
    <w:rsid w:val="00CB0A36"/>
    <w:rsid w:val="00CB0B30"/>
    <w:rsid w:val="00CB19D3"/>
    <w:rsid w:val="00CB2437"/>
    <w:rsid w:val="00CB2668"/>
    <w:rsid w:val="00CB28C9"/>
    <w:rsid w:val="00CB39D3"/>
    <w:rsid w:val="00CB4899"/>
    <w:rsid w:val="00CB493F"/>
    <w:rsid w:val="00CB4FBF"/>
    <w:rsid w:val="00CB56DE"/>
    <w:rsid w:val="00CB663C"/>
    <w:rsid w:val="00CB6C58"/>
    <w:rsid w:val="00CC0619"/>
    <w:rsid w:val="00CC111B"/>
    <w:rsid w:val="00CC1490"/>
    <w:rsid w:val="00CC1786"/>
    <w:rsid w:val="00CC17F3"/>
    <w:rsid w:val="00CC1CE6"/>
    <w:rsid w:val="00CC3E05"/>
    <w:rsid w:val="00CC6291"/>
    <w:rsid w:val="00CC65EC"/>
    <w:rsid w:val="00CC6EEF"/>
    <w:rsid w:val="00CC72CD"/>
    <w:rsid w:val="00CD05EA"/>
    <w:rsid w:val="00CD1312"/>
    <w:rsid w:val="00CD1349"/>
    <w:rsid w:val="00CD17AA"/>
    <w:rsid w:val="00CD1A15"/>
    <w:rsid w:val="00CD202E"/>
    <w:rsid w:val="00CD2F69"/>
    <w:rsid w:val="00CD306B"/>
    <w:rsid w:val="00CD388F"/>
    <w:rsid w:val="00CD4788"/>
    <w:rsid w:val="00CD552B"/>
    <w:rsid w:val="00CD6001"/>
    <w:rsid w:val="00CD6305"/>
    <w:rsid w:val="00CD7898"/>
    <w:rsid w:val="00CE1A8C"/>
    <w:rsid w:val="00CE2196"/>
    <w:rsid w:val="00CE2CB9"/>
    <w:rsid w:val="00CE33C8"/>
    <w:rsid w:val="00CE34BE"/>
    <w:rsid w:val="00CE369F"/>
    <w:rsid w:val="00CE392A"/>
    <w:rsid w:val="00CE4A04"/>
    <w:rsid w:val="00CE4FEA"/>
    <w:rsid w:val="00CE5A00"/>
    <w:rsid w:val="00CE60C5"/>
    <w:rsid w:val="00CE6669"/>
    <w:rsid w:val="00CE6C0E"/>
    <w:rsid w:val="00CE7271"/>
    <w:rsid w:val="00CF0503"/>
    <w:rsid w:val="00CF0981"/>
    <w:rsid w:val="00CF1103"/>
    <w:rsid w:val="00CF1649"/>
    <w:rsid w:val="00CF281E"/>
    <w:rsid w:val="00CF3F03"/>
    <w:rsid w:val="00CF4FFD"/>
    <w:rsid w:val="00CF5D2C"/>
    <w:rsid w:val="00CF5FB2"/>
    <w:rsid w:val="00CF6702"/>
    <w:rsid w:val="00CF71B7"/>
    <w:rsid w:val="00CF7382"/>
    <w:rsid w:val="00CF7632"/>
    <w:rsid w:val="00CF791D"/>
    <w:rsid w:val="00D00C3A"/>
    <w:rsid w:val="00D00CF7"/>
    <w:rsid w:val="00D00F0D"/>
    <w:rsid w:val="00D014A2"/>
    <w:rsid w:val="00D017D5"/>
    <w:rsid w:val="00D01872"/>
    <w:rsid w:val="00D01B2D"/>
    <w:rsid w:val="00D02355"/>
    <w:rsid w:val="00D024AA"/>
    <w:rsid w:val="00D032BC"/>
    <w:rsid w:val="00D03AE0"/>
    <w:rsid w:val="00D04487"/>
    <w:rsid w:val="00D04DFB"/>
    <w:rsid w:val="00D0511F"/>
    <w:rsid w:val="00D0781C"/>
    <w:rsid w:val="00D0792C"/>
    <w:rsid w:val="00D108FC"/>
    <w:rsid w:val="00D10C48"/>
    <w:rsid w:val="00D12A13"/>
    <w:rsid w:val="00D14386"/>
    <w:rsid w:val="00D15421"/>
    <w:rsid w:val="00D154CB"/>
    <w:rsid w:val="00D157BA"/>
    <w:rsid w:val="00D15884"/>
    <w:rsid w:val="00D167B9"/>
    <w:rsid w:val="00D16CE7"/>
    <w:rsid w:val="00D1708C"/>
    <w:rsid w:val="00D170ED"/>
    <w:rsid w:val="00D17C73"/>
    <w:rsid w:val="00D21EB3"/>
    <w:rsid w:val="00D22B74"/>
    <w:rsid w:val="00D240F4"/>
    <w:rsid w:val="00D24736"/>
    <w:rsid w:val="00D2589B"/>
    <w:rsid w:val="00D25C1E"/>
    <w:rsid w:val="00D2686A"/>
    <w:rsid w:val="00D27BAC"/>
    <w:rsid w:val="00D31B10"/>
    <w:rsid w:val="00D3427D"/>
    <w:rsid w:val="00D3500E"/>
    <w:rsid w:val="00D35C08"/>
    <w:rsid w:val="00D35CC0"/>
    <w:rsid w:val="00D35EED"/>
    <w:rsid w:val="00D3683B"/>
    <w:rsid w:val="00D36A94"/>
    <w:rsid w:val="00D36F4D"/>
    <w:rsid w:val="00D37D83"/>
    <w:rsid w:val="00D4060C"/>
    <w:rsid w:val="00D407E4"/>
    <w:rsid w:val="00D40D2C"/>
    <w:rsid w:val="00D40DDD"/>
    <w:rsid w:val="00D410B9"/>
    <w:rsid w:val="00D41356"/>
    <w:rsid w:val="00D421ED"/>
    <w:rsid w:val="00D42FDD"/>
    <w:rsid w:val="00D43BF4"/>
    <w:rsid w:val="00D43C2E"/>
    <w:rsid w:val="00D43CB6"/>
    <w:rsid w:val="00D44D80"/>
    <w:rsid w:val="00D4508C"/>
    <w:rsid w:val="00D458B7"/>
    <w:rsid w:val="00D46E84"/>
    <w:rsid w:val="00D50BD4"/>
    <w:rsid w:val="00D51599"/>
    <w:rsid w:val="00D51830"/>
    <w:rsid w:val="00D51E22"/>
    <w:rsid w:val="00D52825"/>
    <w:rsid w:val="00D52CB6"/>
    <w:rsid w:val="00D53F6F"/>
    <w:rsid w:val="00D54ECF"/>
    <w:rsid w:val="00D558C5"/>
    <w:rsid w:val="00D55F3E"/>
    <w:rsid w:val="00D565BC"/>
    <w:rsid w:val="00D56722"/>
    <w:rsid w:val="00D57A97"/>
    <w:rsid w:val="00D57C0A"/>
    <w:rsid w:val="00D60341"/>
    <w:rsid w:val="00D60B4D"/>
    <w:rsid w:val="00D60EFD"/>
    <w:rsid w:val="00D610B9"/>
    <w:rsid w:val="00D61401"/>
    <w:rsid w:val="00D61EDB"/>
    <w:rsid w:val="00D62160"/>
    <w:rsid w:val="00D63256"/>
    <w:rsid w:val="00D638B4"/>
    <w:rsid w:val="00D6537C"/>
    <w:rsid w:val="00D65D0A"/>
    <w:rsid w:val="00D66342"/>
    <w:rsid w:val="00D66833"/>
    <w:rsid w:val="00D67C96"/>
    <w:rsid w:val="00D67FEA"/>
    <w:rsid w:val="00D709C8"/>
    <w:rsid w:val="00D70F4B"/>
    <w:rsid w:val="00D71730"/>
    <w:rsid w:val="00D739ED"/>
    <w:rsid w:val="00D74D5A"/>
    <w:rsid w:val="00D74DDC"/>
    <w:rsid w:val="00D7501A"/>
    <w:rsid w:val="00D776F7"/>
    <w:rsid w:val="00D802B2"/>
    <w:rsid w:val="00D825DE"/>
    <w:rsid w:val="00D82D07"/>
    <w:rsid w:val="00D83C5E"/>
    <w:rsid w:val="00D84674"/>
    <w:rsid w:val="00D862B4"/>
    <w:rsid w:val="00D862BE"/>
    <w:rsid w:val="00D86782"/>
    <w:rsid w:val="00D90019"/>
    <w:rsid w:val="00D910CD"/>
    <w:rsid w:val="00D91DF0"/>
    <w:rsid w:val="00D93043"/>
    <w:rsid w:val="00D93982"/>
    <w:rsid w:val="00D939C3"/>
    <w:rsid w:val="00D93BB0"/>
    <w:rsid w:val="00D940FF"/>
    <w:rsid w:val="00D947BF"/>
    <w:rsid w:val="00D94DEE"/>
    <w:rsid w:val="00D95389"/>
    <w:rsid w:val="00D9549E"/>
    <w:rsid w:val="00D95F6C"/>
    <w:rsid w:val="00D963DA"/>
    <w:rsid w:val="00D96A7A"/>
    <w:rsid w:val="00D97859"/>
    <w:rsid w:val="00DA12B1"/>
    <w:rsid w:val="00DA2E9E"/>
    <w:rsid w:val="00DA3334"/>
    <w:rsid w:val="00DA4066"/>
    <w:rsid w:val="00DA4569"/>
    <w:rsid w:val="00DA541B"/>
    <w:rsid w:val="00DA6077"/>
    <w:rsid w:val="00DA655F"/>
    <w:rsid w:val="00DA6B4D"/>
    <w:rsid w:val="00DA7227"/>
    <w:rsid w:val="00DA7F51"/>
    <w:rsid w:val="00DB0AE7"/>
    <w:rsid w:val="00DB0E18"/>
    <w:rsid w:val="00DB204D"/>
    <w:rsid w:val="00DB225C"/>
    <w:rsid w:val="00DB2FE2"/>
    <w:rsid w:val="00DB3308"/>
    <w:rsid w:val="00DB3332"/>
    <w:rsid w:val="00DB3379"/>
    <w:rsid w:val="00DB4380"/>
    <w:rsid w:val="00DB4B3E"/>
    <w:rsid w:val="00DB56FE"/>
    <w:rsid w:val="00DC088D"/>
    <w:rsid w:val="00DC0B4E"/>
    <w:rsid w:val="00DC179A"/>
    <w:rsid w:val="00DC1B1E"/>
    <w:rsid w:val="00DC2BB0"/>
    <w:rsid w:val="00DC327A"/>
    <w:rsid w:val="00DC3BBD"/>
    <w:rsid w:val="00DC45CE"/>
    <w:rsid w:val="00DC4E60"/>
    <w:rsid w:val="00DC51BB"/>
    <w:rsid w:val="00DC599D"/>
    <w:rsid w:val="00DC6C16"/>
    <w:rsid w:val="00DD02FF"/>
    <w:rsid w:val="00DD0642"/>
    <w:rsid w:val="00DD09BF"/>
    <w:rsid w:val="00DD1484"/>
    <w:rsid w:val="00DD1A3D"/>
    <w:rsid w:val="00DD1F41"/>
    <w:rsid w:val="00DD3359"/>
    <w:rsid w:val="00DD3858"/>
    <w:rsid w:val="00DD4B3C"/>
    <w:rsid w:val="00DD59C6"/>
    <w:rsid w:val="00DD62AD"/>
    <w:rsid w:val="00DD64F9"/>
    <w:rsid w:val="00DD65FF"/>
    <w:rsid w:val="00DD67F0"/>
    <w:rsid w:val="00DD6D27"/>
    <w:rsid w:val="00DD6FA9"/>
    <w:rsid w:val="00DE07E3"/>
    <w:rsid w:val="00DE0AA3"/>
    <w:rsid w:val="00DE1A48"/>
    <w:rsid w:val="00DE1AD8"/>
    <w:rsid w:val="00DE24D1"/>
    <w:rsid w:val="00DE2B72"/>
    <w:rsid w:val="00DE3241"/>
    <w:rsid w:val="00DE4369"/>
    <w:rsid w:val="00DE47DC"/>
    <w:rsid w:val="00DE4CC3"/>
    <w:rsid w:val="00DE60AA"/>
    <w:rsid w:val="00DE696A"/>
    <w:rsid w:val="00DF0D3E"/>
    <w:rsid w:val="00DF11EB"/>
    <w:rsid w:val="00DF3215"/>
    <w:rsid w:val="00DF4962"/>
    <w:rsid w:val="00DF5228"/>
    <w:rsid w:val="00E02207"/>
    <w:rsid w:val="00E024B2"/>
    <w:rsid w:val="00E03787"/>
    <w:rsid w:val="00E03FD0"/>
    <w:rsid w:val="00E041C6"/>
    <w:rsid w:val="00E055F9"/>
    <w:rsid w:val="00E05865"/>
    <w:rsid w:val="00E05BAA"/>
    <w:rsid w:val="00E060EC"/>
    <w:rsid w:val="00E06510"/>
    <w:rsid w:val="00E0658B"/>
    <w:rsid w:val="00E06EC8"/>
    <w:rsid w:val="00E110A0"/>
    <w:rsid w:val="00E11AD8"/>
    <w:rsid w:val="00E11F5C"/>
    <w:rsid w:val="00E1218C"/>
    <w:rsid w:val="00E12D61"/>
    <w:rsid w:val="00E13535"/>
    <w:rsid w:val="00E14187"/>
    <w:rsid w:val="00E14867"/>
    <w:rsid w:val="00E14BAA"/>
    <w:rsid w:val="00E153CD"/>
    <w:rsid w:val="00E15419"/>
    <w:rsid w:val="00E1555B"/>
    <w:rsid w:val="00E15A2C"/>
    <w:rsid w:val="00E15BFD"/>
    <w:rsid w:val="00E160AB"/>
    <w:rsid w:val="00E1659A"/>
    <w:rsid w:val="00E17FB3"/>
    <w:rsid w:val="00E21160"/>
    <w:rsid w:val="00E21207"/>
    <w:rsid w:val="00E2163E"/>
    <w:rsid w:val="00E2172C"/>
    <w:rsid w:val="00E21902"/>
    <w:rsid w:val="00E221A2"/>
    <w:rsid w:val="00E22541"/>
    <w:rsid w:val="00E23E18"/>
    <w:rsid w:val="00E241D4"/>
    <w:rsid w:val="00E24922"/>
    <w:rsid w:val="00E26632"/>
    <w:rsid w:val="00E27AA9"/>
    <w:rsid w:val="00E30B2A"/>
    <w:rsid w:val="00E30E14"/>
    <w:rsid w:val="00E314DE"/>
    <w:rsid w:val="00E32412"/>
    <w:rsid w:val="00E32560"/>
    <w:rsid w:val="00E32B9F"/>
    <w:rsid w:val="00E32F87"/>
    <w:rsid w:val="00E32FB4"/>
    <w:rsid w:val="00E33168"/>
    <w:rsid w:val="00E33646"/>
    <w:rsid w:val="00E33E9A"/>
    <w:rsid w:val="00E34BEE"/>
    <w:rsid w:val="00E34E9A"/>
    <w:rsid w:val="00E35635"/>
    <w:rsid w:val="00E37277"/>
    <w:rsid w:val="00E4159D"/>
    <w:rsid w:val="00E41A53"/>
    <w:rsid w:val="00E42CF5"/>
    <w:rsid w:val="00E43335"/>
    <w:rsid w:val="00E43669"/>
    <w:rsid w:val="00E443DC"/>
    <w:rsid w:val="00E4494F"/>
    <w:rsid w:val="00E4526D"/>
    <w:rsid w:val="00E45C4B"/>
    <w:rsid w:val="00E45FBB"/>
    <w:rsid w:val="00E47377"/>
    <w:rsid w:val="00E5023C"/>
    <w:rsid w:val="00E50C5F"/>
    <w:rsid w:val="00E50D2D"/>
    <w:rsid w:val="00E50F2E"/>
    <w:rsid w:val="00E54253"/>
    <w:rsid w:val="00E54BE1"/>
    <w:rsid w:val="00E55022"/>
    <w:rsid w:val="00E55AC3"/>
    <w:rsid w:val="00E577BB"/>
    <w:rsid w:val="00E57978"/>
    <w:rsid w:val="00E6065C"/>
    <w:rsid w:val="00E611B2"/>
    <w:rsid w:val="00E62565"/>
    <w:rsid w:val="00E62E31"/>
    <w:rsid w:val="00E63EBC"/>
    <w:rsid w:val="00E64A1F"/>
    <w:rsid w:val="00E653C6"/>
    <w:rsid w:val="00E66F1A"/>
    <w:rsid w:val="00E677B7"/>
    <w:rsid w:val="00E72665"/>
    <w:rsid w:val="00E72FFD"/>
    <w:rsid w:val="00E7337F"/>
    <w:rsid w:val="00E747F0"/>
    <w:rsid w:val="00E75084"/>
    <w:rsid w:val="00E7665B"/>
    <w:rsid w:val="00E804D7"/>
    <w:rsid w:val="00E81C8D"/>
    <w:rsid w:val="00E82046"/>
    <w:rsid w:val="00E822D5"/>
    <w:rsid w:val="00E82D20"/>
    <w:rsid w:val="00E84B61"/>
    <w:rsid w:val="00E84D5E"/>
    <w:rsid w:val="00E8663D"/>
    <w:rsid w:val="00E9132C"/>
    <w:rsid w:val="00E915C2"/>
    <w:rsid w:val="00E91676"/>
    <w:rsid w:val="00E93A64"/>
    <w:rsid w:val="00E94189"/>
    <w:rsid w:val="00E94C94"/>
    <w:rsid w:val="00E94E37"/>
    <w:rsid w:val="00E95ACA"/>
    <w:rsid w:val="00E95C9E"/>
    <w:rsid w:val="00E95FE0"/>
    <w:rsid w:val="00E96D1A"/>
    <w:rsid w:val="00EA0474"/>
    <w:rsid w:val="00EA1953"/>
    <w:rsid w:val="00EA1A93"/>
    <w:rsid w:val="00EA1EAF"/>
    <w:rsid w:val="00EA2D24"/>
    <w:rsid w:val="00EA47E5"/>
    <w:rsid w:val="00EA4C26"/>
    <w:rsid w:val="00EA55F3"/>
    <w:rsid w:val="00EA57C3"/>
    <w:rsid w:val="00EA5943"/>
    <w:rsid w:val="00EA5BD2"/>
    <w:rsid w:val="00EA624C"/>
    <w:rsid w:val="00EA6B03"/>
    <w:rsid w:val="00EA6E90"/>
    <w:rsid w:val="00EA6ED3"/>
    <w:rsid w:val="00EA7082"/>
    <w:rsid w:val="00EA7D6C"/>
    <w:rsid w:val="00EA7F8F"/>
    <w:rsid w:val="00EB00BF"/>
    <w:rsid w:val="00EB05D9"/>
    <w:rsid w:val="00EB10F6"/>
    <w:rsid w:val="00EB15AB"/>
    <w:rsid w:val="00EB15ED"/>
    <w:rsid w:val="00EB1E91"/>
    <w:rsid w:val="00EB329D"/>
    <w:rsid w:val="00EB3D2F"/>
    <w:rsid w:val="00EB3F78"/>
    <w:rsid w:val="00EB4A2E"/>
    <w:rsid w:val="00EB4BCB"/>
    <w:rsid w:val="00EB4E53"/>
    <w:rsid w:val="00EB5F2A"/>
    <w:rsid w:val="00EC1069"/>
    <w:rsid w:val="00EC19EC"/>
    <w:rsid w:val="00EC3784"/>
    <w:rsid w:val="00EC3D56"/>
    <w:rsid w:val="00EC5AAF"/>
    <w:rsid w:val="00EC6581"/>
    <w:rsid w:val="00EC699D"/>
    <w:rsid w:val="00EC7718"/>
    <w:rsid w:val="00EC7B0F"/>
    <w:rsid w:val="00ED039C"/>
    <w:rsid w:val="00ED17C8"/>
    <w:rsid w:val="00ED3A99"/>
    <w:rsid w:val="00ED4BFF"/>
    <w:rsid w:val="00ED55CD"/>
    <w:rsid w:val="00ED5DF3"/>
    <w:rsid w:val="00ED5E70"/>
    <w:rsid w:val="00ED5EB5"/>
    <w:rsid w:val="00ED6C89"/>
    <w:rsid w:val="00ED6E93"/>
    <w:rsid w:val="00ED7037"/>
    <w:rsid w:val="00ED7359"/>
    <w:rsid w:val="00ED7EDF"/>
    <w:rsid w:val="00EE1D85"/>
    <w:rsid w:val="00EE1F46"/>
    <w:rsid w:val="00EE4D7D"/>
    <w:rsid w:val="00EE54EF"/>
    <w:rsid w:val="00EE5733"/>
    <w:rsid w:val="00EE6AE1"/>
    <w:rsid w:val="00EE6BF9"/>
    <w:rsid w:val="00EE7123"/>
    <w:rsid w:val="00EF0311"/>
    <w:rsid w:val="00EF0CE8"/>
    <w:rsid w:val="00EF21BD"/>
    <w:rsid w:val="00EF22D6"/>
    <w:rsid w:val="00EF26AE"/>
    <w:rsid w:val="00EF3132"/>
    <w:rsid w:val="00EF32FC"/>
    <w:rsid w:val="00EF349F"/>
    <w:rsid w:val="00EF3C2C"/>
    <w:rsid w:val="00EF3E20"/>
    <w:rsid w:val="00EF410F"/>
    <w:rsid w:val="00EF4751"/>
    <w:rsid w:val="00EF563E"/>
    <w:rsid w:val="00EF5BA0"/>
    <w:rsid w:val="00EF68CA"/>
    <w:rsid w:val="00EF766A"/>
    <w:rsid w:val="00EF7EE3"/>
    <w:rsid w:val="00F00218"/>
    <w:rsid w:val="00F00316"/>
    <w:rsid w:val="00F00F00"/>
    <w:rsid w:val="00F01343"/>
    <w:rsid w:val="00F01E24"/>
    <w:rsid w:val="00F06498"/>
    <w:rsid w:val="00F138B0"/>
    <w:rsid w:val="00F14272"/>
    <w:rsid w:val="00F14A96"/>
    <w:rsid w:val="00F15B00"/>
    <w:rsid w:val="00F15CCC"/>
    <w:rsid w:val="00F16FB1"/>
    <w:rsid w:val="00F1715B"/>
    <w:rsid w:val="00F177EA"/>
    <w:rsid w:val="00F209AE"/>
    <w:rsid w:val="00F20EAB"/>
    <w:rsid w:val="00F212A8"/>
    <w:rsid w:val="00F2147C"/>
    <w:rsid w:val="00F22BEF"/>
    <w:rsid w:val="00F2352F"/>
    <w:rsid w:val="00F23CB8"/>
    <w:rsid w:val="00F2440E"/>
    <w:rsid w:val="00F26A02"/>
    <w:rsid w:val="00F26B73"/>
    <w:rsid w:val="00F2775F"/>
    <w:rsid w:val="00F3065D"/>
    <w:rsid w:val="00F30F81"/>
    <w:rsid w:val="00F31170"/>
    <w:rsid w:val="00F3173B"/>
    <w:rsid w:val="00F31A54"/>
    <w:rsid w:val="00F31AB7"/>
    <w:rsid w:val="00F32F3D"/>
    <w:rsid w:val="00F34258"/>
    <w:rsid w:val="00F349A7"/>
    <w:rsid w:val="00F35409"/>
    <w:rsid w:val="00F35C8B"/>
    <w:rsid w:val="00F368C6"/>
    <w:rsid w:val="00F371BA"/>
    <w:rsid w:val="00F371CF"/>
    <w:rsid w:val="00F37B50"/>
    <w:rsid w:val="00F40F33"/>
    <w:rsid w:val="00F417D0"/>
    <w:rsid w:val="00F417E5"/>
    <w:rsid w:val="00F41ACA"/>
    <w:rsid w:val="00F42720"/>
    <w:rsid w:val="00F42D41"/>
    <w:rsid w:val="00F435CD"/>
    <w:rsid w:val="00F4403C"/>
    <w:rsid w:val="00F44998"/>
    <w:rsid w:val="00F45BE4"/>
    <w:rsid w:val="00F462BC"/>
    <w:rsid w:val="00F467BC"/>
    <w:rsid w:val="00F46D90"/>
    <w:rsid w:val="00F50D2D"/>
    <w:rsid w:val="00F51CA2"/>
    <w:rsid w:val="00F52720"/>
    <w:rsid w:val="00F52773"/>
    <w:rsid w:val="00F52888"/>
    <w:rsid w:val="00F535AA"/>
    <w:rsid w:val="00F53806"/>
    <w:rsid w:val="00F55897"/>
    <w:rsid w:val="00F6046E"/>
    <w:rsid w:val="00F60FB4"/>
    <w:rsid w:val="00F61103"/>
    <w:rsid w:val="00F631C8"/>
    <w:rsid w:val="00F631D6"/>
    <w:rsid w:val="00F63B20"/>
    <w:rsid w:val="00F641FE"/>
    <w:rsid w:val="00F645DA"/>
    <w:rsid w:val="00F660C1"/>
    <w:rsid w:val="00F66299"/>
    <w:rsid w:val="00F663F5"/>
    <w:rsid w:val="00F66689"/>
    <w:rsid w:val="00F66779"/>
    <w:rsid w:val="00F66FA1"/>
    <w:rsid w:val="00F672E4"/>
    <w:rsid w:val="00F674A0"/>
    <w:rsid w:val="00F67F29"/>
    <w:rsid w:val="00F709AB"/>
    <w:rsid w:val="00F72C9B"/>
    <w:rsid w:val="00F730A1"/>
    <w:rsid w:val="00F732F7"/>
    <w:rsid w:val="00F74470"/>
    <w:rsid w:val="00F74D1B"/>
    <w:rsid w:val="00F75531"/>
    <w:rsid w:val="00F76ECF"/>
    <w:rsid w:val="00F77D1D"/>
    <w:rsid w:val="00F802BD"/>
    <w:rsid w:val="00F80C42"/>
    <w:rsid w:val="00F817D8"/>
    <w:rsid w:val="00F81E0F"/>
    <w:rsid w:val="00F8255B"/>
    <w:rsid w:val="00F828DD"/>
    <w:rsid w:val="00F829E7"/>
    <w:rsid w:val="00F840F1"/>
    <w:rsid w:val="00F8529A"/>
    <w:rsid w:val="00F854F3"/>
    <w:rsid w:val="00F8648F"/>
    <w:rsid w:val="00F877E8"/>
    <w:rsid w:val="00F9103F"/>
    <w:rsid w:val="00F912D9"/>
    <w:rsid w:val="00F91BE3"/>
    <w:rsid w:val="00F93C42"/>
    <w:rsid w:val="00F950F6"/>
    <w:rsid w:val="00F956A2"/>
    <w:rsid w:val="00F95E8D"/>
    <w:rsid w:val="00F95FF0"/>
    <w:rsid w:val="00F97BB0"/>
    <w:rsid w:val="00FA028E"/>
    <w:rsid w:val="00FA3E38"/>
    <w:rsid w:val="00FA48DF"/>
    <w:rsid w:val="00FA4FC7"/>
    <w:rsid w:val="00FA5563"/>
    <w:rsid w:val="00FA5C4D"/>
    <w:rsid w:val="00FA68BF"/>
    <w:rsid w:val="00FA7061"/>
    <w:rsid w:val="00FB01C8"/>
    <w:rsid w:val="00FB0F84"/>
    <w:rsid w:val="00FB1415"/>
    <w:rsid w:val="00FB19A8"/>
    <w:rsid w:val="00FB270E"/>
    <w:rsid w:val="00FB2FE1"/>
    <w:rsid w:val="00FB5F54"/>
    <w:rsid w:val="00FB6594"/>
    <w:rsid w:val="00FB6954"/>
    <w:rsid w:val="00FB7D71"/>
    <w:rsid w:val="00FC07B7"/>
    <w:rsid w:val="00FC10FF"/>
    <w:rsid w:val="00FC195E"/>
    <w:rsid w:val="00FC362C"/>
    <w:rsid w:val="00FC3825"/>
    <w:rsid w:val="00FC6B53"/>
    <w:rsid w:val="00FC6C88"/>
    <w:rsid w:val="00FD1077"/>
    <w:rsid w:val="00FD1083"/>
    <w:rsid w:val="00FD36D5"/>
    <w:rsid w:val="00FD41E3"/>
    <w:rsid w:val="00FD4524"/>
    <w:rsid w:val="00FD465E"/>
    <w:rsid w:val="00FD5B84"/>
    <w:rsid w:val="00FD6617"/>
    <w:rsid w:val="00FD672B"/>
    <w:rsid w:val="00FD75D3"/>
    <w:rsid w:val="00FD7E5C"/>
    <w:rsid w:val="00FE02DE"/>
    <w:rsid w:val="00FE0546"/>
    <w:rsid w:val="00FE1146"/>
    <w:rsid w:val="00FE15C5"/>
    <w:rsid w:val="00FE2571"/>
    <w:rsid w:val="00FE25CD"/>
    <w:rsid w:val="00FE2979"/>
    <w:rsid w:val="00FE2AC9"/>
    <w:rsid w:val="00FE3D45"/>
    <w:rsid w:val="00FE45A9"/>
    <w:rsid w:val="00FE474E"/>
    <w:rsid w:val="00FE5C35"/>
    <w:rsid w:val="00FE62EC"/>
    <w:rsid w:val="00FE6600"/>
    <w:rsid w:val="00FE6D44"/>
    <w:rsid w:val="00FE7486"/>
    <w:rsid w:val="00FE7763"/>
    <w:rsid w:val="00FE7B5C"/>
    <w:rsid w:val="00FF0EE7"/>
    <w:rsid w:val="00FF177A"/>
    <w:rsid w:val="00FF1A0B"/>
    <w:rsid w:val="00FF1E94"/>
    <w:rsid w:val="00FF302F"/>
    <w:rsid w:val="00FF3618"/>
    <w:rsid w:val="00FF3E6D"/>
    <w:rsid w:val="00FF4598"/>
    <w:rsid w:val="00FF5250"/>
    <w:rsid w:val="00FF5517"/>
    <w:rsid w:val="00FF577A"/>
    <w:rsid w:val="00FF5C7B"/>
    <w:rsid w:val="00FF5D76"/>
    <w:rsid w:val="00FF5E48"/>
    <w:rsid w:val="00FF6093"/>
    <w:rsid w:val="00FF7211"/>
    <w:rsid w:val="00FF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145AAF"/>
  <w14:defaultImageDpi w14:val="150"/>
  <w15:docId w15:val="{64F1F2B3-CB11-44CC-8073-70E5412B0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26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3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533E3"/>
  </w:style>
  <w:style w:type="paragraph" w:styleId="a5">
    <w:name w:val="footer"/>
    <w:basedOn w:val="a"/>
    <w:link w:val="a6"/>
    <w:uiPriority w:val="99"/>
    <w:unhideWhenUsed/>
    <w:rsid w:val="001533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533E3"/>
  </w:style>
  <w:style w:type="character" w:styleId="a7">
    <w:name w:val="line number"/>
    <w:basedOn w:val="a0"/>
    <w:uiPriority w:val="99"/>
    <w:semiHidden/>
    <w:unhideWhenUsed/>
    <w:rsid w:val="000C371A"/>
  </w:style>
  <w:style w:type="paragraph" w:styleId="a8">
    <w:name w:val="List Paragraph"/>
    <w:basedOn w:val="a"/>
    <w:uiPriority w:val="34"/>
    <w:qFormat/>
    <w:rsid w:val="00502654"/>
    <w:pPr>
      <w:ind w:leftChars="400" w:left="840"/>
    </w:pPr>
  </w:style>
  <w:style w:type="character" w:styleId="a9">
    <w:name w:val="Emphasis"/>
    <w:basedOn w:val="a0"/>
    <w:uiPriority w:val="20"/>
    <w:qFormat/>
    <w:rsid w:val="00502654"/>
    <w:rPr>
      <w:i/>
      <w:iCs/>
    </w:rPr>
  </w:style>
  <w:style w:type="character" w:customStyle="1" w:styleId="current-selection">
    <w:name w:val="current-selection"/>
    <w:basedOn w:val="a0"/>
    <w:rsid w:val="008B7AFA"/>
  </w:style>
  <w:style w:type="paragraph" w:styleId="aa">
    <w:name w:val="Balloon Text"/>
    <w:basedOn w:val="a"/>
    <w:link w:val="ab"/>
    <w:uiPriority w:val="99"/>
    <w:semiHidden/>
    <w:unhideWhenUsed/>
    <w:rsid w:val="00C068E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C068E3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footnote text"/>
    <w:basedOn w:val="a"/>
    <w:link w:val="ad"/>
    <w:uiPriority w:val="99"/>
    <w:semiHidden/>
    <w:unhideWhenUsed/>
    <w:rsid w:val="00D910CD"/>
    <w:pPr>
      <w:snapToGrid w:val="0"/>
      <w:jc w:val="left"/>
    </w:pPr>
  </w:style>
  <w:style w:type="character" w:customStyle="1" w:styleId="ad">
    <w:name w:val="脚注文字列 (文字)"/>
    <w:basedOn w:val="a0"/>
    <w:link w:val="ac"/>
    <w:uiPriority w:val="99"/>
    <w:semiHidden/>
    <w:rsid w:val="00D910CD"/>
  </w:style>
  <w:style w:type="character" w:styleId="ae">
    <w:name w:val="footnote reference"/>
    <w:basedOn w:val="a0"/>
    <w:uiPriority w:val="99"/>
    <w:semiHidden/>
    <w:unhideWhenUsed/>
    <w:rsid w:val="00D910CD"/>
    <w:rPr>
      <w:vertAlign w:val="superscript"/>
    </w:rPr>
  </w:style>
  <w:style w:type="paragraph" w:styleId="af">
    <w:name w:val="Revision"/>
    <w:hidden/>
    <w:uiPriority w:val="99"/>
    <w:semiHidden/>
    <w:rsid w:val="0077403B"/>
  </w:style>
  <w:style w:type="table" w:styleId="af0">
    <w:name w:val="Table Grid"/>
    <w:basedOn w:val="a1"/>
    <w:uiPriority w:val="39"/>
    <w:rsid w:val="00774F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Subtitle"/>
    <w:basedOn w:val="a"/>
    <w:next w:val="a"/>
    <w:link w:val="af2"/>
    <w:uiPriority w:val="11"/>
    <w:qFormat/>
    <w:rsid w:val="00162740"/>
    <w:pPr>
      <w:jc w:val="center"/>
      <w:outlineLvl w:val="1"/>
    </w:pPr>
    <w:rPr>
      <w:rFonts w:ascii="Arial" w:eastAsia="ＭＳ ゴシック" w:hAnsi="Arial" w:cs="Times New Roman"/>
      <w:sz w:val="24"/>
      <w:szCs w:val="24"/>
      <w:lang w:val="x-none" w:eastAsia="x-none"/>
    </w:rPr>
  </w:style>
  <w:style w:type="character" w:customStyle="1" w:styleId="af2">
    <w:name w:val="副題 (文字)"/>
    <w:basedOn w:val="a0"/>
    <w:link w:val="af1"/>
    <w:uiPriority w:val="11"/>
    <w:rsid w:val="00162740"/>
    <w:rPr>
      <w:rFonts w:ascii="Arial" w:eastAsia="ＭＳ ゴシック" w:hAnsi="Arial" w:cs="Times New Roman"/>
      <w:sz w:val="24"/>
      <w:szCs w:val="24"/>
      <w:lang w:val="x-none" w:eastAsia="x-none"/>
    </w:rPr>
  </w:style>
  <w:style w:type="paragraph" w:styleId="af3">
    <w:name w:val="Body Text"/>
    <w:basedOn w:val="a"/>
    <w:link w:val="af4"/>
    <w:rsid w:val="00BB333D"/>
    <w:pPr>
      <w:widowControl/>
      <w:jc w:val="left"/>
    </w:pPr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4">
    <w:name w:val="本文 (文字)"/>
    <w:basedOn w:val="a0"/>
    <w:link w:val="af3"/>
    <w:rsid w:val="00BB333D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character" w:styleId="af5">
    <w:name w:val="Hyperlink"/>
    <w:basedOn w:val="a0"/>
    <w:uiPriority w:val="99"/>
    <w:unhideWhenUsed/>
    <w:rsid w:val="00BB333D"/>
    <w:rPr>
      <w:color w:val="0563C1" w:themeColor="hyperlink"/>
      <w:u w:val="single"/>
    </w:rPr>
  </w:style>
  <w:style w:type="table" w:customStyle="1" w:styleId="TableGrid">
    <w:name w:val="TableGrid"/>
    <w:rsid w:val="004464D7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">
    <w:name w:val="TableGrid1"/>
    <w:rsid w:val="0057213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2">
    <w:name w:val="TableGrid2"/>
    <w:rsid w:val="00D41356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3">
    <w:name w:val="TableGrid3"/>
    <w:rsid w:val="00D41356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f6">
    <w:name w:val="annotation reference"/>
    <w:basedOn w:val="a0"/>
    <w:uiPriority w:val="99"/>
    <w:semiHidden/>
    <w:unhideWhenUsed/>
    <w:rsid w:val="00717172"/>
    <w:rPr>
      <w:sz w:val="18"/>
      <w:szCs w:val="18"/>
    </w:rPr>
  </w:style>
  <w:style w:type="paragraph" w:styleId="af7">
    <w:name w:val="annotation text"/>
    <w:basedOn w:val="a"/>
    <w:link w:val="af8"/>
    <w:uiPriority w:val="99"/>
    <w:semiHidden/>
    <w:unhideWhenUsed/>
    <w:rsid w:val="00717172"/>
    <w:pPr>
      <w:jc w:val="left"/>
    </w:pPr>
  </w:style>
  <w:style w:type="character" w:customStyle="1" w:styleId="af8">
    <w:name w:val="コメント文字列 (文字)"/>
    <w:basedOn w:val="a0"/>
    <w:link w:val="af7"/>
    <w:uiPriority w:val="99"/>
    <w:semiHidden/>
    <w:rsid w:val="00717172"/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17172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171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99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1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4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5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1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9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4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8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9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75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5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2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4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73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1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0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1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2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3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1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15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1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06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37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65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4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3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0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9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2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8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8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4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9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9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1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4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1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6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2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7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5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6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17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9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1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53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45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3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4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1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87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8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7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3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1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1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2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5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8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0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7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12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60C664-5D9C-2A40-A3E9-31897663E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Iizuka</dc:creator>
  <cp:keywords/>
  <dc:description/>
  <cp:lastModifiedBy>Iizuka Daisuke</cp:lastModifiedBy>
  <cp:revision>32</cp:revision>
  <cp:lastPrinted>2021-06-21T10:44:00Z</cp:lastPrinted>
  <dcterms:created xsi:type="dcterms:W3CDTF">2022-11-01T21:12:00Z</dcterms:created>
  <dcterms:modified xsi:type="dcterms:W3CDTF">2023-05-13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nature</vt:lpwstr>
  </property>
  <property fmtid="{D5CDD505-2E9C-101B-9397-08002B2CF9AE}" pid="24" name="Mendeley Unique User Id_1">
    <vt:lpwstr>21cc2f02-aca3-3401-bac9-e271b7650c95</vt:lpwstr>
  </property>
</Properties>
</file>